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EAA71" w14:textId="2AED08DC" w:rsidR="0075456D" w:rsidRPr="002C0E1A" w:rsidRDefault="0075456D" w:rsidP="0075456D">
      <w:pPr>
        <w:rPr>
          <w:rFonts w:asciiTheme="majorBidi" w:eastAsia="Times New Roman" w:hAnsiTheme="majorBidi" w:cstheme="majorBidi"/>
        </w:rPr>
      </w:pPr>
    </w:p>
    <w:tbl>
      <w:tblPr>
        <w:tblStyle w:val="PlainTable11"/>
        <w:tblW w:w="8750" w:type="dxa"/>
        <w:tblLook w:val="04A0" w:firstRow="1" w:lastRow="0" w:firstColumn="1" w:lastColumn="0" w:noHBand="0" w:noVBand="1"/>
      </w:tblPr>
      <w:tblGrid>
        <w:gridCol w:w="2035"/>
        <w:gridCol w:w="1440"/>
        <w:gridCol w:w="1170"/>
        <w:gridCol w:w="1487"/>
        <w:gridCol w:w="1572"/>
        <w:gridCol w:w="1046"/>
      </w:tblGrid>
      <w:tr w:rsidR="0075456D" w:rsidRPr="00E05CF5" w14:paraId="654D8203" w14:textId="77777777" w:rsidTr="001779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14:paraId="626D7083" w14:textId="77777777" w:rsidR="0075456D" w:rsidRPr="00E05CF5" w:rsidRDefault="0075456D" w:rsidP="0017796D">
            <w:pPr>
              <w:jc w:val="center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w:r w:rsidRPr="00E05CF5"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>Gene</w:t>
            </w:r>
          </w:p>
        </w:tc>
        <w:tc>
          <w:tcPr>
            <w:tcW w:w="1440" w:type="dxa"/>
          </w:tcPr>
          <w:p w14:paraId="1B824C06" w14:textId="77777777" w:rsidR="0075456D" w:rsidRPr="00E05CF5" w:rsidRDefault="0075456D" w:rsidP="001779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w:r w:rsidRPr="00E05CF5"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>Gene Symbol</w:t>
            </w:r>
          </w:p>
        </w:tc>
        <w:tc>
          <w:tcPr>
            <w:tcW w:w="1170" w:type="dxa"/>
          </w:tcPr>
          <w:p w14:paraId="70AB5460" w14:textId="77777777" w:rsidR="0075456D" w:rsidRPr="00E05CF5" w:rsidRDefault="0075456D" w:rsidP="001779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w:r w:rsidRPr="00E05CF5"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>Amino Acid</w:t>
            </w:r>
          </w:p>
        </w:tc>
        <w:tc>
          <w:tcPr>
            <w:tcW w:w="1487" w:type="dxa"/>
          </w:tcPr>
          <w:p w14:paraId="77D0CAAD" w14:textId="77777777" w:rsidR="0075456D" w:rsidRPr="00E05CF5" w:rsidRDefault="0075456D" w:rsidP="001779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w:r w:rsidRPr="00E05CF5"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>Mutation Type</w:t>
            </w:r>
          </w:p>
        </w:tc>
        <w:tc>
          <w:tcPr>
            <w:tcW w:w="1572" w:type="dxa"/>
          </w:tcPr>
          <w:p w14:paraId="1FFC4CF4" w14:textId="77777777" w:rsidR="0075456D" w:rsidRPr="00E05CF5" w:rsidRDefault="0075456D" w:rsidP="001779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w:r w:rsidRPr="00E05CF5"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>Consequence</w:t>
            </w:r>
          </w:p>
        </w:tc>
        <w:tc>
          <w:tcPr>
            <w:tcW w:w="1046" w:type="dxa"/>
          </w:tcPr>
          <w:p w14:paraId="2D20FB18" w14:textId="5A4F58D3" w:rsidR="0075456D" w:rsidRPr="00E05CF5" w:rsidRDefault="0075456D" w:rsidP="001779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w:r w:rsidRPr="00E05CF5"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 xml:space="preserve">% </w:t>
            </w:r>
            <w:r w:rsidR="00D20C8C"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>VAF</w:t>
            </w:r>
          </w:p>
        </w:tc>
      </w:tr>
      <w:tr w:rsidR="0075456D" w:rsidRPr="00E05CF5" w14:paraId="5BE22E82" w14:textId="77777777" w:rsidTr="0017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14:paraId="69819311" w14:textId="77777777" w:rsidR="0075456D" w:rsidRPr="00E05CF5" w:rsidRDefault="0075456D" w:rsidP="0017796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05CF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V-ERB-B2 Avian Erythroblastic Leukemia Viral Oncogene Homolog 2</w:t>
            </w:r>
          </w:p>
        </w:tc>
        <w:tc>
          <w:tcPr>
            <w:tcW w:w="1440" w:type="dxa"/>
          </w:tcPr>
          <w:p w14:paraId="2AF3D52F" w14:textId="77777777" w:rsidR="0075456D" w:rsidRPr="00E05CF5" w:rsidRDefault="0075456D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CF5">
              <w:rPr>
                <w:rFonts w:ascii="Times New Roman" w:eastAsia="Times New Roman" w:hAnsi="Times New Roman" w:cs="Times New Roman"/>
                <w:sz w:val="20"/>
                <w:szCs w:val="20"/>
              </w:rPr>
              <w:t>ERBB2</w:t>
            </w:r>
          </w:p>
        </w:tc>
        <w:tc>
          <w:tcPr>
            <w:tcW w:w="1170" w:type="dxa"/>
          </w:tcPr>
          <w:p w14:paraId="67463607" w14:textId="77777777" w:rsidR="0075456D" w:rsidRPr="00E05CF5" w:rsidRDefault="0075456D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CF5">
              <w:rPr>
                <w:rFonts w:ascii="Times New Roman" w:eastAsia="Times New Roman" w:hAnsi="Times New Roman" w:cs="Times New Roman"/>
                <w:sz w:val="20"/>
                <w:szCs w:val="20"/>
              </w:rPr>
              <w:t>424 V&gt;L</w:t>
            </w:r>
          </w:p>
        </w:tc>
        <w:tc>
          <w:tcPr>
            <w:tcW w:w="1487" w:type="dxa"/>
          </w:tcPr>
          <w:p w14:paraId="0B938F1A" w14:textId="77777777" w:rsidR="0075456D" w:rsidRPr="00E05CF5" w:rsidRDefault="0075456D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CF5">
              <w:rPr>
                <w:rFonts w:ascii="Times New Roman" w:eastAsia="Times New Roman" w:hAnsi="Times New Roman" w:cs="Times New Roman"/>
                <w:sz w:val="20"/>
                <w:szCs w:val="20"/>
              </w:rPr>
              <w:t>Substitution</w:t>
            </w:r>
          </w:p>
        </w:tc>
        <w:tc>
          <w:tcPr>
            <w:tcW w:w="1572" w:type="dxa"/>
          </w:tcPr>
          <w:p w14:paraId="36E582C8" w14:textId="77777777" w:rsidR="0075456D" w:rsidRPr="00E05CF5" w:rsidRDefault="0075456D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CF5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Coding</w:t>
            </w:r>
          </w:p>
        </w:tc>
        <w:tc>
          <w:tcPr>
            <w:tcW w:w="1046" w:type="dxa"/>
          </w:tcPr>
          <w:p w14:paraId="1DD6FE30" w14:textId="77777777" w:rsidR="0075456D" w:rsidRPr="00E05CF5" w:rsidRDefault="0075456D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CF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75456D" w:rsidRPr="00E05CF5" w14:paraId="30AC54E9" w14:textId="77777777" w:rsidTr="0017796D">
        <w:trPr>
          <w:trHeight w:val="7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14:paraId="0F1F1E7A" w14:textId="77777777" w:rsidR="0075456D" w:rsidRPr="00E05CF5" w:rsidRDefault="0075456D" w:rsidP="0017796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05CF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Von Hippel-Lindau Tumor Suppressor, E3 Ubiquitin Protein Ligase</w:t>
            </w:r>
          </w:p>
        </w:tc>
        <w:tc>
          <w:tcPr>
            <w:tcW w:w="1440" w:type="dxa"/>
          </w:tcPr>
          <w:p w14:paraId="37E0DB5A" w14:textId="77777777" w:rsidR="0075456D" w:rsidRPr="00E05CF5" w:rsidRDefault="0075456D" w:rsidP="0017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CF5">
              <w:rPr>
                <w:rFonts w:ascii="Times New Roman" w:eastAsia="Times New Roman" w:hAnsi="Times New Roman" w:cs="Times New Roman"/>
                <w:sz w:val="20"/>
                <w:szCs w:val="20"/>
              </w:rPr>
              <w:t>VHL</w:t>
            </w:r>
          </w:p>
        </w:tc>
        <w:tc>
          <w:tcPr>
            <w:tcW w:w="1170" w:type="dxa"/>
          </w:tcPr>
          <w:p w14:paraId="484BEBE7" w14:textId="77777777" w:rsidR="0075456D" w:rsidRPr="00E05CF5" w:rsidRDefault="0075456D" w:rsidP="0017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CF5">
              <w:rPr>
                <w:rFonts w:ascii="Times New Roman" w:eastAsia="Times New Roman" w:hAnsi="Times New Roman" w:cs="Times New Roman"/>
                <w:sz w:val="20"/>
                <w:szCs w:val="20"/>
              </w:rPr>
              <w:t>87 V&gt;P</w:t>
            </w:r>
          </w:p>
        </w:tc>
        <w:tc>
          <w:tcPr>
            <w:tcW w:w="1487" w:type="dxa"/>
          </w:tcPr>
          <w:p w14:paraId="23A5DF73" w14:textId="77777777" w:rsidR="0075456D" w:rsidRPr="00E05CF5" w:rsidRDefault="0075456D" w:rsidP="0017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CF5">
              <w:rPr>
                <w:rFonts w:ascii="Times New Roman" w:eastAsia="Times New Roman" w:hAnsi="Times New Roman" w:cs="Times New Roman"/>
                <w:sz w:val="20"/>
                <w:szCs w:val="20"/>
              </w:rPr>
              <w:t>Substitution</w:t>
            </w:r>
          </w:p>
        </w:tc>
        <w:tc>
          <w:tcPr>
            <w:tcW w:w="1572" w:type="dxa"/>
          </w:tcPr>
          <w:p w14:paraId="2D7A1326" w14:textId="77777777" w:rsidR="0075456D" w:rsidRPr="00E05CF5" w:rsidRDefault="0075456D" w:rsidP="0017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CF5"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Coding</w:t>
            </w:r>
          </w:p>
        </w:tc>
        <w:tc>
          <w:tcPr>
            <w:tcW w:w="1046" w:type="dxa"/>
          </w:tcPr>
          <w:p w14:paraId="3F3D6083" w14:textId="77777777" w:rsidR="0075456D" w:rsidRPr="00E05CF5" w:rsidRDefault="0075456D" w:rsidP="0017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CF5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75456D" w:rsidRPr="00E05CF5" w14:paraId="5AF6DB45" w14:textId="77777777" w:rsidTr="0017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14:paraId="5E4247E2" w14:textId="77777777" w:rsidR="0075456D" w:rsidRPr="00E05CF5" w:rsidRDefault="0075456D" w:rsidP="0017796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hosphate and </w:t>
            </w:r>
            <w:proofErr w:type="spellStart"/>
            <w:r w:rsidRPr="00E05CF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ensin</w:t>
            </w:r>
            <w:proofErr w:type="spellEnd"/>
            <w:r w:rsidRPr="00E05CF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Homolog</w:t>
            </w:r>
          </w:p>
        </w:tc>
        <w:tc>
          <w:tcPr>
            <w:tcW w:w="1440" w:type="dxa"/>
          </w:tcPr>
          <w:p w14:paraId="2FCC8FC1" w14:textId="77777777" w:rsidR="0075456D" w:rsidRPr="00E05CF5" w:rsidRDefault="0075456D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sz w:val="20"/>
                <w:szCs w:val="20"/>
              </w:rPr>
              <w:t>PTEN</w:t>
            </w:r>
          </w:p>
        </w:tc>
        <w:tc>
          <w:tcPr>
            <w:tcW w:w="1170" w:type="dxa"/>
          </w:tcPr>
          <w:p w14:paraId="55B3B31B" w14:textId="77777777" w:rsidR="0075456D" w:rsidRPr="00E05CF5" w:rsidRDefault="0075456D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sz w:val="20"/>
                <w:szCs w:val="20"/>
              </w:rPr>
              <w:t>F215Lfs*6</w:t>
            </w:r>
          </w:p>
        </w:tc>
        <w:tc>
          <w:tcPr>
            <w:tcW w:w="1487" w:type="dxa"/>
          </w:tcPr>
          <w:p w14:paraId="69EB0466" w14:textId="77777777" w:rsidR="0075456D" w:rsidRPr="00E05CF5" w:rsidRDefault="0075456D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sz w:val="20"/>
                <w:szCs w:val="20"/>
              </w:rPr>
              <w:t>Deletion</w:t>
            </w:r>
          </w:p>
        </w:tc>
        <w:tc>
          <w:tcPr>
            <w:tcW w:w="1572" w:type="dxa"/>
          </w:tcPr>
          <w:p w14:paraId="7814A4FA" w14:textId="77777777" w:rsidR="0075456D" w:rsidRPr="00E05CF5" w:rsidRDefault="0075456D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sz w:val="20"/>
                <w:szCs w:val="20"/>
              </w:rPr>
              <w:t>Frameshift</w:t>
            </w:r>
          </w:p>
        </w:tc>
        <w:tc>
          <w:tcPr>
            <w:tcW w:w="1046" w:type="dxa"/>
          </w:tcPr>
          <w:p w14:paraId="4B0A088D" w14:textId="77777777" w:rsidR="0075456D" w:rsidRPr="00E05CF5" w:rsidRDefault="0075456D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</w:tbl>
    <w:p w14:paraId="4B46BBEF" w14:textId="77777777" w:rsidR="0075456D" w:rsidRPr="00E05CF5" w:rsidRDefault="0075456D" w:rsidP="0075456D">
      <w:pPr>
        <w:rPr>
          <w:rFonts w:ascii="Times New Roman" w:eastAsia="Times New Roman" w:hAnsi="Times New Roman" w:cs="Times New Roman"/>
          <w:b/>
        </w:rPr>
      </w:pPr>
    </w:p>
    <w:p w14:paraId="73A49FCE" w14:textId="0DC6D614" w:rsidR="0075456D" w:rsidRPr="00E05CF5" w:rsidRDefault="0075456D" w:rsidP="0075456D">
      <w:pPr>
        <w:rPr>
          <w:rFonts w:ascii="Times New Roman" w:eastAsia="Times New Roman" w:hAnsi="Times New Roman" w:cs="Times New Roman"/>
        </w:rPr>
      </w:pPr>
      <w:r w:rsidRPr="00E05CF5">
        <w:rPr>
          <w:rFonts w:ascii="Times New Roman" w:eastAsia="Times New Roman" w:hAnsi="Times New Roman" w:cs="Times New Roman"/>
          <w:b/>
        </w:rPr>
        <w:t>Supplementa</w:t>
      </w:r>
      <w:r>
        <w:rPr>
          <w:rFonts w:ascii="Times New Roman" w:eastAsia="Times New Roman" w:hAnsi="Times New Roman" w:cs="Times New Roman"/>
          <w:b/>
        </w:rPr>
        <w:t>ry</w:t>
      </w:r>
      <w:r w:rsidRPr="00E05CF5">
        <w:rPr>
          <w:rFonts w:ascii="Times New Roman" w:eastAsia="Times New Roman" w:hAnsi="Times New Roman" w:cs="Times New Roman"/>
          <w:b/>
        </w:rPr>
        <w:t xml:space="preserve"> Table I: </w:t>
      </w:r>
      <w:proofErr w:type="spellStart"/>
      <w:r w:rsidRPr="00E05CF5">
        <w:rPr>
          <w:rFonts w:ascii="Times New Roman" w:eastAsia="Times New Roman" w:hAnsi="Times New Roman" w:cs="Times New Roman"/>
          <w:b/>
          <w:bCs/>
        </w:rPr>
        <w:t>CancerSelect</w:t>
      </w:r>
      <w:proofErr w:type="spellEnd"/>
      <w:r w:rsidRPr="00E05CF5">
        <w:rPr>
          <w:rFonts w:ascii="Times New Roman" w:eastAsia="Times New Roman" w:hAnsi="Times New Roman" w:cs="Times New Roman"/>
          <w:b/>
          <w:bCs/>
        </w:rPr>
        <w:t>-R</w:t>
      </w:r>
      <w:r w:rsidRPr="00E05CF5">
        <w:rPr>
          <w:rFonts w:ascii="Times New Roman" w:eastAsia="Times New Roman" w:hAnsi="Times New Roman" w:cs="Times New Roman"/>
          <w:b/>
          <w:bCs/>
          <w:vertAlign w:val="superscript"/>
        </w:rPr>
        <w:t>TM</w:t>
      </w:r>
      <w:r w:rsidRPr="00E05CF5">
        <w:rPr>
          <w:rFonts w:ascii="Times New Roman" w:eastAsia="Times New Roman" w:hAnsi="Times New Roman" w:cs="Times New Roman"/>
          <w:b/>
          <w:bCs/>
        </w:rPr>
        <w:t xml:space="preserve"> 88 (Personal Genome Diagnostics) DNA genomic alteration panel results of the right renal mass tissue biopsy.</w:t>
      </w:r>
      <w:r w:rsidRPr="00E05CF5">
        <w:rPr>
          <w:rFonts w:ascii="Times New Roman" w:eastAsia="Times New Roman" w:hAnsi="Times New Roman" w:cs="Times New Roman"/>
        </w:rPr>
        <w:t xml:space="preserve">  Six core tissue biopsy samples of the mass were taken with an 18 Gauge </w:t>
      </w:r>
      <w:proofErr w:type="spellStart"/>
      <w:r w:rsidRPr="00E05CF5">
        <w:rPr>
          <w:rFonts w:ascii="Times New Roman" w:eastAsia="Times New Roman" w:hAnsi="Times New Roman" w:cs="Times New Roman"/>
        </w:rPr>
        <w:t>Temno</w:t>
      </w:r>
      <w:proofErr w:type="spellEnd"/>
      <w:r w:rsidRPr="00E05CF5">
        <w:rPr>
          <w:rFonts w:ascii="Times New Roman" w:eastAsia="Times New Roman" w:hAnsi="Times New Roman" w:cs="Times New Roman"/>
        </w:rPr>
        <w:t xml:space="preserve"> (</w:t>
      </w:r>
      <w:proofErr w:type="spellStart"/>
      <w:r w:rsidRPr="00E05CF5">
        <w:rPr>
          <w:rFonts w:ascii="Times New Roman" w:eastAsia="Times New Roman" w:hAnsi="Times New Roman" w:cs="Times New Roman"/>
        </w:rPr>
        <w:t>Carefusion</w:t>
      </w:r>
      <w:proofErr w:type="spellEnd"/>
      <w:r w:rsidRPr="00E05CF5">
        <w:rPr>
          <w:rFonts w:ascii="Times New Roman" w:eastAsia="Times New Roman" w:hAnsi="Times New Roman" w:cs="Times New Roman"/>
        </w:rPr>
        <w:t>) device with a total DNA recovery of 45 ng.  The pathologic tumor purity was 70%, and mutational-based tumor purity was 37%. The biologically and clinically relevant mutations found are listed. Normal source of DNA to identify and subtract germline mutations was the patient’s saliva.</w:t>
      </w:r>
      <w:r w:rsidR="00D20C8C">
        <w:rPr>
          <w:rFonts w:ascii="Times New Roman" w:eastAsia="Times New Roman" w:hAnsi="Times New Roman" w:cs="Times New Roman"/>
        </w:rPr>
        <w:t xml:space="preserve"> VAF </w:t>
      </w:r>
      <w:r w:rsidR="00A157A4">
        <w:rPr>
          <w:rFonts w:ascii="Times New Roman" w:eastAsia="Times New Roman" w:hAnsi="Times New Roman" w:cs="Times New Roman"/>
        </w:rPr>
        <w:softHyphen/>
        <w:t>— variant allele frequency.</w:t>
      </w:r>
    </w:p>
    <w:p w14:paraId="0D9395D4" w14:textId="77777777" w:rsidR="0075456D" w:rsidRPr="00E05CF5" w:rsidRDefault="0075456D" w:rsidP="0075456D">
      <w:pPr>
        <w:rPr>
          <w:rFonts w:ascii="Times New Roman" w:eastAsia="Times New Roman" w:hAnsi="Times New Roman" w:cs="Times New Roman"/>
        </w:rPr>
      </w:pPr>
    </w:p>
    <w:p w14:paraId="71E7A062" w14:textId="77777777" w:rsidR="0075456D" w:rsidRPr="00E05CF5" w:rsidRDefault="0075456D" w:rsidP="0075456D">
      <w:pPr>
        <w:rPr>
          <w:rFonts w:ascii="Times New Roman" w:eastAsia="Times New Roman" w:hAnsi="Times New Roman" w:cs="Times New Roman"/>
        </w:rPr>
      </w:pPr>
      <w:r w:rsidRPr="00E05CF5">
        <w:rPr>
          <w:rFonts w:ascii="Times New Roman" w:eastAsia="Times New Roman" w:hAnsi="Times New Roman" w:cs="Times New Roman"/>
        </w:rPr>
        <w:br w:type="page"/>
      </w:r>
    </w:p>
    <w:p w14:paraId="5E00BC8C" w14:textId="77777777" w:rsidR="0075456D" w:rsidRPr="00E05CF5" w:rsidDel="00E408CB" w:rsidRDefault="0075456D" w:rsidP="0075456D">
      <w:pPr>
        <w:jc w:val="both"/>
        <w:rPr>
          <w:rFonts w:ascii="Times New Roman" w:eastAsia="Times New Roman" w:hAnsi="Times New Roman" w:cs="Times New Roman"/>
        </w:rPr>
      </w:pPr>
    </w:p>
    <w:tbl>
      <w:tblPr>
        <w:tblStyle w:val="PlainTable11"/>
        <w:tblW w:w="8629" w:type="dxa"/>
        <w:tblLook w:val="04A0" w:firstRow="1" w:lastRow="0" w:firstColumn="1" w:lastColumn="0" w:noHBand="0" w:noVBand="1"/>
      </w:tblPr>
      <w:tblGrid>
        <w:gridCol w:w="886"/>
        <w:gridCol w:w="1276"/>
        <w:gridCol w:w="1291"/>
        <w:gridCol w:w="1367"/>
        <w:gridCol w:w="1242"/>
        <w:gridCol w:w="1340"/>
        <w:gridCol w:w="1227"/>
      </w:tblGrid>
      <w:tr w:rsidR="0075456D" w:rsidRPr="00E05CF5" w14:paraId="6754227F" w14:textId="77777777" w:rsidTr="001135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noWrap/>
            <w:vAlign w:val="center"/>
            <w:hideMark/>
          </w:tcPr>
          <w:p w14:paraId="5D4E24E5" w14:textId="77777777" w:rsidR="0075456D" w:rsidRPr="00E05CF5" w:rsidRDefault="0075456D" w:rsidP="00113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567" w:type="dxa"/>
            <w:gridSpan w:val="2"/>
            <w:noWrap/>
            <w:vAlign w:val="center"/>
            <w:hideMark/>
          </w:tcPr>
          <w:p w14:paraId="19EA3D76" w14:textId="4326C412" w:rsidR="0075456D" w:rsidRPr="00E05CF5" w:rsidRDefault="0075456D" w:rsidP="001135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 % </w:t>
            </w:r>
            <w:r w:rsidR="000F5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F</w:t>
            </w:r>
            <w:r w:rsidR="009C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mutant copies/ml WB</w:t>
            </w:r>
          </w:p>
        </w:tc>
        <w:tc>
          <w:tcPr>
            <w:tcW w:w="2609" w:type="dxa"/>
            <w:gridSpan w:val="2"/>
            <w:noWrap/>
            <w:vAlign w:val="center"/>
            <w:hideMark/>
          </w:tcPr>
          <w:p w14:paraId="4A448A4B" w14:textId="2D31B2E8" w:rsidR="0075456D" w:rsidRPr="00E05CF5" w:rsidRDefault="0075456D" w:rsidP="001135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E05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RRV % </w:t>
            </w:r>
            <w:proofErr w:type="gramStart"/>
            <w:r w:rsidR="000F5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F</w:t>
            </w:r>
            <w:r w:rsidR="009C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proofErr w:type="gramEnd"/>
            <w:r w:rsidR="009C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utant copies/ml WB</w:t>
            </w:r>
          </w:p>
        </w:tc>
        <w:tc>
          <w:tcPr>
            <w:tcW w:w="2567" w:type="dxa"/>
            <w:gridSpan w:val="2"/>
            <w:noWrap/>
            <w:vAlign w:val="center"/>
            <w:hideMark/>
          </w:tcPr>
          <w:p w14:paraId="427A4274" w14:textId="58F11F95" w:rsidR="0075456D" w:rsidRPr="00E05CF5" w:rsidRDefault="0075456D" w:rsidP="001135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RV % </w:t>
            </w:r>
            <w:r w:rsidR="000F5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F</w:t>
            </w:r>
            <w:r w:rsidR="009C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mutant copies/ml WB</w:t>
            </w:r>
          </w:p>
        </w:tc>
      </w:tr>
      <w:tr w:rsidR="0075456D" w:rsidRPr="00E05CF5" w14:paraId="62761BD8" w14:textId="77777777" w:rsidTr="00113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noWrap/>
            <w:vAlign w:val="center"/>
            <w:hideMark/>
          </w:tcPr>
          <w:p w14:paraId="21BC517B" w14:textId="77777777" w:rsidR="0075456D" w:rsidRPr="00E05CF5" w:rsidRDefault="0075456D" w:rsidP="00113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08EB260" w14:textId="77777777" w:rsidR="0075456D" w:rsidRPr="00E05CF5" w:rsidRDefault="0075456D" w:rsidP="001135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CA</w:t>
            </w:r>
          </w:p>
        </w:tc>
        <w:tc>
          <w:tcPr>
            <w:tcW w:w="1291" w:type="dxa"/>
            <w:noWrap/>
            <w:vAlign w:val="center"/>
            <w:hideMark/>
          </w:tcPr>
          <w:p w14:paraId="0D5DECC9" w14:textId="77777777" w:rsidR="0075456D" w:rsidRPr="00E05CF5" w:rsidRDefault="0075456D" w:rsidP="001135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CA</w:t>
            </w:r>
          </w:p>
        </w:tc>
        <w:tc>
          <w:tcPr>
            <w:tcW w:w="1367" w:type="dxa"/>
            <w:noWrap/>
            <w:vAlign w:val="center"/>
            <w:hideMark/>
          </w:tcPr>
          <w:p w14:paraId="6751A1AD" w14:textId="77777777" w:rsidR="0075456D" w:rsidRPr="00E05CF5" w:rsidRDefault="0075456D" w:rsidP="001135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CA</w:t>
            </w:r>
          </w:p>
        </w:tc>
        <w:tc>
          <w:tcPr>
            <w:tcW w:w="1242" w:type="dxa"/>
            <w:noWrap/>
            <w:vAlign w:val="center"/>
            <w:hideMark/>
          </w:tcPr>
          <w:p w14:paraId="41B44EB4" w14:textId="77777777" w:rsidR="0075456D" w:rsidRPr="00E05CF5" w:rsidRDefault="0075456D" w:rsidP="001135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CA</w:t>
            </w:r>
          </w:p>
        </w:tc>
        <w:tc>
          <w:tcPr>
            <w:tcW w:w="1340" w:type="dxa"/>
            <w:noWrap/>
            <w:vAlign w:val="center"/>
            <w:hideMark/>
          </w:tcPr>
          <w:p w14:paraId="3D3C1599" w14:textId="77777777" w:rsidR="0075456D" w:rsidRPr="00E05CF5" w:rsidRDefault="0075456D" w:rsidP="001135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CA</w:t>
            </w:r>
          </w:p>
        </w:tc>
        <w:tc>
          <w:tcPr>
            <w:tcW w:w="1227" w:type="dxa"/>
            <w:noWrap/>
            <w:vAlign w:val="center"/>
            <w:hideMark/>
          </w:tcPr>
          <w:p w14:paraId="45156FFD" w14:textId="77777777" w:rsidR="0075456D" w:rsidRPr="00E05CF5" w:rsidRDefault="0075456D" w:rsidP="001135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CA</w:t>
            </w:r>
          </w:p>
        </w:tc>
      </w:tr>
      <w:tr w:rsidR="0075456D" w:rsidRPr="00E05CF5" w14:paraId="20A7598A" w14:textId="77777777" w:rsidTr="00113554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noWrap/>
            <w:vAlign w:val="center"/>
            <w:hideMark/>
          </w:tcPr>
          <w:p w14:paraId="68170CA0" w14:textId="77777777" w:rsidR="0075456D" w:rsidRPr="00E05CF5" w:rsidRDefault="0075456D" w:rsidP="0011355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05CF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VHL</w:t>
            </w:r>
          </w:p>
        </w:tc>
        <w:tc>
          <w:tcPr>
            <w:tcW w:w="1276" w:type="dxa"/>
            <w:noWrap/>
            <w:vAlign w:val="center"/>
            <w:hideMark/>
          </w:tcPr>
          <w:p w14:paraId="574C4A30" w14:textId="37AE4D54" w:rsidR="0075456D" w:rsidRPr="00E05CF5" w:rsidRDefault="0075456D" w:rsidP="001135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  <w:r w:rsidR="009C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2</w:t>
            </w:r>
            <w:r w:rsidR="00115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C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91" w:type="dxa"/>
            <w:noWrap/>
            <w:vAlign w:val="center"/>
            <w:hideMark/>
          </w:tcPr>
          <w:p w14:paraId="24C6FB24" w14:textId="318BD80B" w:rsidR="0075456D" w:rsidRPr="00E05CF5" w:rsidRDefault="009C0339" w:rsidP="001135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67" w:type="dxa"/>
            <w:noWrap/>
            <w:vAlign w:val="center"/>
            <w:hideMark/>
          </w:tcPr>
          <w:p w14:paraId="009D568B" w14:textId="63D17034" w:rsidR="0075456D" w:rsidRPr="00E05CF5" w:rsidRDefault="0075456D" w:rsidP="001135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="009C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="00115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C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2" w:type="dxa"/>
            <w:noWrap/>
            <w:vAlign w:val="center"/>
            <w:hideMark/>
          </w:tcPr>
          <w:p w14:paraId="2F0DCA65" w14:textId="15D005AE" w:rsidR="0075456D" w:rsidRPr="00E05CF5" w:rsidRDefault="0075456D" w:rsidP="001135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5C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3</w:t>
            </w:r>
            <w:r w:rsidR="009C03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; </w:t>
            </w:r>
            <w:r w:rsidR="00115C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9C03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340" w:type="dxa"/>
            <w:noWrap/>
            <w:vAlign w:val="center"/>
            <w:hideMark/>
          </w:tcPr>
          <w:p w14:paraId="3F1A4B80" w14:textId="68769F2D" w:rsidR="0075456D" w:rsidRPr="00E05CF5" w:rsidRDefault="0075456D" w:rsidP="001135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9C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1</w:t>
            </w:r>
            <w:r w:rsidR="00115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C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7" w:type="dxa"/>
            <w:noWrap/>
            <w:vAlign w:val="center"/>
            <w:hideMark/>
          </w:tcPr>
          <w:p w14:paraId="6ECF456D" w14:textId="7849E16C" w:rsidR="0075456D" w:rsidRPr="00E05CF5" w:rsidRDefault="009C0339" w:rsidP="001135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75456D" w:rsidRPr="00E05CF5" w14:paraId="043E9ABA" w14:textId="77777777" w:rsidTr="00113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noWrap/>
            <w:vAlign w:val="center"/>
            <w:hideMark/>
          </w:tcPr>
          <w:p w14:paraId="4F22CF2F" w14:textId="77777777" w:rsidR="0075456D" w:rsidRPr="00E05CF5" w:rsidRDefault="0075456D" w:rsidP="0011355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05CF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ERBB2</w:t>
            </w:r>
          </w:p>
        </w:tc>
        <w:tc>
          <w:tcPr>
            <w:tcW w:w="1276" w:type="dxa"/>
            <w:noWrap/>
            <w:vAlign w:val="center"/>
            <w:hideMark/>
          </w:tcPr>
          <w:p w14:paraId="057325EE" w14:textId="10530046" w:rsidR="0075456D" w:rsidRPr="00E05CF5" w:rsidRDefault="0075456D" w:rsidP="001135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  <w:r w:rsidR="009C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="00115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C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1" w:type="dxa"/>
            <w:noWrap/>
            <w:vAlign w:val="center"/>
            <w:hideMark/>
          </w:tcPr>
          <w:p w14:paraId="2D82C57F" w14:textId="7BE705F3" w:rsidR="0075456D" w:rsidRPr="00E05CF5" w:rsidRDefault="0075456D" w:rsidP="001135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="009C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="00115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C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67" w:type="dxa"/>
            <w:noWrap/>
            <w:vAlign w:val="center"/>
            <w:hideMark/>
          </w:tcPr>
          <w:p w14:paraId="0CDF6F28" w14:textId="60267C68" w:rsidR="0075456D" w:rsidRPr="00E05CF5" w:rsidRDefault="0075456D" w:rsidP="001135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="009C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8</w:t>
            </w:r>
          </w:p>
        </w:tc>
        <w:tc>
          <w:tcPr>
            <w:tcW w:w="1242" w:type="dxa"/>
            <w:noWrap/>
            <w:vAlign w:val="center"/>
            <w:hideMark/>
          </w:tcPr>
          <w:p w14:paraId="72B81916" w14:textId="29C57FAE" w:rsidR="0075456D" w:rsidRPr="00E05CF5" w:rsidRDefault="0075456D" w:rsidP="001135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5C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5</w:t>
            </w:r>
            <w:r w:rsidR="009C03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; 1</w:t>
            </w:r>
            <w:r w:rsidR="00115C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="009C03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340" w:type="dxa"/>
            <w:noWrap/>
            <w:vAlign w:val="center"/>
            <w:hideMark/>
          </w:tcPr>
          <w:p w14:paraId="1BA74CBE" w14:textId="16DF0651" w:rsidR="0075456D" w:rsidRPr="00E05CF5" w:rsidRDefault="0075456D" w:rsidP="001135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="009C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="00115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C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7" w:type="dxa"/>
            <w:noWrap/>
            <w:vAlign w:val="center"/>
            <w:hideMark/>
          </w:tcPr>
          <w:p w14:paraId="7C37D04A" w14:textId="0502164A" w:rsidR="0075456D" w:rsidRPr="00E05CF5" w:rsidRDefault="0075456D" w:rsidP="001135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5C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5</w:t>
            </w:r>
            <w:r w:rsidR="00B413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; 1</w:t>
            </w:r>
            <w:r w:rsidR="00115C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="00B413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75456D" w:rsidRPr="00E05CF5" w14:paraId="30BF03A6" w14:textId="77777777" w:rsidTr="00113554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noWrap/>
            <w:vAlign w:val="center"/>
            <w:hideMark/>
          </w:tcPr>
          <w:p w14:paraId="70C27E26" w14:textId="77777777" w:rsidR="0075456D" w:rsidRPr="00E05CF5" w:rsidRDefault="0075456D" w:rsidP="0011355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05CF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1276" w:type="dxa"/>
            <w:noWrap/>
            <w:vAlign w:val="center"/>
            <w:hideMark/>
          </w:tcPr>
          <w:p w14:paraId="706E7AED" w14:textId="77777777" w:rsidR="0075456D" w:rsidRPr="00E05CF5" w:rsidRDefault="0075456D" w:rsidP="001135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1291" w:type="dxa"/>
            <w:noWrap/>
            <w:vAlign w:val="center"/>
            <w:hideMark/>
          </w:tcPr>
          <w:p w14:paraId="596ED181" w14:textId="77DF9A67" w:rsidR="0075456D" w:rsidRPr="00E05CF5" w:rsidRDefault="00B41327" w:rsidP="001135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67" w:type="dxa"/>
            <w:noWrap/>
            <w:vAlign w:val="center"/>
            <w:hideMark/>
          </w:tcPr>
          <w:p w14:paraId="0B682200" w14:textId="77777777" w:rsidR="0075456D" w:rsidRPr="00E05CF5" w:rsidRDefault="0075456D" w:rsidP="001135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1242" w:type="dxa"/>
            <w:noWrap/>
            <w:vAlign w:val="center"/>
            <w:hideMark/>
          </w:tcPr>
          <w:p w14:paraId="34ED0F33" w14:textId="3C1DC596" w:rsidR="0075456D" w:rsidRPr="00E05CF5" w:rsidRDefault="0075456D" w:rsidP="001135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5C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8</w:t>
            </w:r>
            <w:r w:rsidR="00B413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; 1</w:t>
            </w:r>
            <w:r w:rsidR="00115C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="00B413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340" w:type="dxa"/>
            <w:noWrap/>
            <w:vAlign w:val="center"/>
            <w:hideMark/>
          </w:tcPr>
          <w:p w14:paraId="056CF006" w14:textId="77777777" w:rsidR="0075456D" w:rsidRPr="00E05CF5" w:rsidRDefault="0075456D" w:rsidP="001135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5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1227" w:type="dxa"/>
            <w:noWrap/>
            <w:vAlign w:val="center"/>
            <w:hideMark/>
          </w:tcPr>
          <w:p w14:paraId="3F40B726" w14:textId="19396492" w:rsidR="0075456D" w:rsidRPr="00E05CF5" w:rsidRDefault="00B41327" w:rsidP="001135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</w:tbl>
    <w:p w14:paraId="2AFBBECA" w14:textId="77777777" w:rsidR="0075456D" w:rsidRPr="00E05CF5" w:rsidRDefault="0075456D" w:rsidP="0075456D">
      <w:pPr>
        <w:rPr>
          <w:rFonts w:ascii="Times New Roman" w:eastAsia="Times New Roman" w:hAnsi="Times New Roman" w:cs="Times New Roman"/>
          <w:b/>
          <w:bCs/>
        </w:rPr>
      </w:pPr>
    </w:p>
    <w:p w14:paraId="0CF9C935" w14:textId="4790D65E" w:rsidR="00113554" w:rsidRPr="00E05CF5" w:rsidRDefault="00113554" w:rsidP="00113554">
      <w:pPr>
        <w:rPr>
          <w:rFonts w:ascii="Times New Roman" w:eastAsia="Times New Roman" w:hAnsi="Times New Roman" w:cs="Times New Roman"/>
        </w:rPr>
      </w:pPr>
      <w:r w:rsidRPr="00E05CF5">
        <w:rPr>
          <w:rFonts w:ascii="Times New Roman" w:eastAsia="Times New Roman" w:hAnsi="Times New Roman" w:cs="Times New Roman"/>
          <w:b/>
          <w:bCs/>
        </w:rPr>
        <w:t>Supplementa</w:t>
      </w:r>
      <w:r>
        <w:rPr>
          <w:rFonts w:ascii="Times New Roman" w:eastAsia="Times New Roman" w:hAnsi="Times New Roman" w:cs="Times New Roman"/>
          <w:b/>
          <w:bCs/>
        </w:rPr>
        <w:t>ry</w:t>
      </w:r>
      <w:r w:rsidRPr="00E05CF5">
        <w:rPr>
          <w:rFonts w:ascii="Times New Roman" w:eastAsia="Times New Roman" w:hAnsi="Times New Roman" w:cs="Times New Roman"/>
          <w:b/>
          <w:bCs/>
        </w:rPr>
        <w:t xml:space="preserve"> Table II: </w:t>
      </w:r>
      <w:proofErr w:type="spellStart"/>
      <w:r w:rsidRPr="00E05CF5">
        <w:rPr>
          <w:rFonts w:ascii="Times New Roman" w:eastAsia="Times New Roman" w:hAnsi="Times New Roman" w:cs="Times New Roman"/>
          <w:b/>
          <w:bCs/>
        </w:rPr>
        <w:t>ctDNA</w:t>
      </w:r>
      <w:proofErr w:type="spellEnd"/>
      <w:r w:rsidRPr="00E05CF5">
        <w:rPr>
          <w:rFonts w:ascii="Times New Roman" w:eastAsia="Times New Roman" w:hAnsi="Times New Roman" w:cs="Times New Roman"/>
          <w:b/>
          <w:bCs/>
        </w:rPr>
        <w:t xml:space="preserve"> analysis for Patient 1 from peripheral and tumor-draining vein samples, pre- and post-cryoablation (CA) of a renal cell carcinoma.</w:t>
      </w:r>
      <w:r w:rsidRPr="00E05CF5">
        <w:rPr>
          <w:rFonts w:ascii="Times New Roman" w:eastAsia="Times New Roman" w:hAnsi="Times New Roman" w:cs="Times New Roman"/>
        </w:rPr>
        <w:t xml:space="preserve"> There was no elevation of </w:t>
      </w:r>
      <w:proofErr w:type="spellStart"/>
      <w:r w:rsidRPr="00E05CF5">
        <w:rPr>
          <w:rFonts w:ascii="Times New Roman" w:eastAsia="Times New Roman" w:hAnsi="Times New Roman" w:cs="Times New Roman"/>
        </w:rPr>
        <w:t>ctDNA</w:t>
      </w:r>
      <w:proofErr w:type="spellEnd"/>
      <w:r w:rsidRPr="00E05CF5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variant allele frequency (VAF)</w:t>
      </w:r>
      <w:r w:rsidRPr="00E05CF5">
        <w:rPr>
          <w:rFonts w:ascii="Times New Roman" w:eastAsia="Times New Roman" w:hAnsi="Times New Roman" w:cs="Times New Roman"/>
        </w:rPr>
        <w:t xml:space="preserve"> for </w:t>
      </w:r>
      <w:proofErr w:type="gramStart"/>
      <w:r w:rsidRPr="00E05CF5">
        <w:rPr>
          <w:rFonts w:ascii="Times New Roman" w:eastAsia="Times New Roman" w:hAnsi="Times New Roman" w:cs="Times New Roman"/>
        </w:rPr>
        <w:t>VHL(</w:t>
      </w:r>
      <w:proofErr w:type="gramEnd"/>
      <w:r>
        <w:rPr>
          <w:rFonts w:ascii="Times New Roman" w:eastAsia="Times New Roman" w:hAnsi="Times New Roman" w:cs="Times New Roman"/>
        </w:rPr>
        <w:t>p.</w:t>
      </w:r>
      <w:r w:rsidRPr="00E05CF5">
        <w:rPr>
          <w:rFonts w:ascii="Times New Roman" w:eastAsia="Times New Roman" w:hAnsi="Times New Roman" w:cs="Times New Roman"/>
        </w:rPr>
        <w:t>87V&gt;P) or ERBB2(</w:t>
      </w:r>
      <w:r>
        <w:rPr>
          <w:rFonts w:ascii="Times New Roman" w:eastAsia="Times New Roman" w:hAnsi="Times New Roman" w:cs="Times New Roman"/>
        </w:rPr>
        <w:t>p.</w:t>
      </w:r>
      <w:r w:rsidRPr="00E05CF5">
        <w:rPr>
          <w:rFonts w:ascii="Times New Roman" w:eastAsia="Times New Roman" w:hAnsi="Times New Roman" w:cs="Times New Roman"/>
        </w:rPr>
        <w:t>424V&gt;L) in either the right or the left renal veins (RRV and LRV) compared to a peripheral sample (PE), pre-CA. PTEN(</w:t>
      </w:r>
      <w:r>
        <w:rPr>
          <w:rFonts w:ascii="Times New Roman" w:eastAsia="Times New Roman" w:hAnsi="Times New Roman" w:cs="Times New Roman"/>
        </w:rPr>
        <w:t>p.</w:t>
      </w:r>
      <w:r w:rsidRPr="00E05CF5">
        <w:rPr>
          <w:rFonts w:ascii="Times New Roman" w:eastAsia="Times New Roman" w:hAnsi="Times New Roman" w:cs="Times New Roman"/>
        </w:rPr>
        <w:t xml:space="preserve">F215Lfs*6) </w:t>
      </w:r>
      <w:r>
        <w:rPr>
          <w:rFonts w:ascii="Times New Roman" w:eastAsia="Times New Roman" w:hAnsi="Times New Roman" w:cs="Times New Roman"/>
        </w:rPr>
        <w:t>VAF</w:t>
      </w:r>
      <w:r w:rsidRPr="00E05CF5">
        <w:rPr>
          <w:rFonts w:ascii="Times New Roman" w:eastAsia="Times New Roman" w:hAnsi="Times New Roman" w:cs="Times New Roman"/>
        </w:rPr>
        <w:t xml:space="preserve"> was only assayed post-CA due to sample limitations. A higher percentage of all three mutations was seen in the RRV and only ERBB2(</w:t>
      </w:r>
      <w:r>
        <w:rPr>
          <w:rFonts w:ascii="Times New Roman" w:eastAsia="Times New Roman" w:hAnsi="Times New Roman" w:cs="Times New Roman"/>
        </w:rPr>
        <w:t>p.</w:t>
      </w:r>
      <w:r w:rsidRPr="00E05CF5">
        <w:rPr>
          <w:rFonts w:ascii="Times New Roman" w:eastAsia="Times New Roman" w:hAnsi="Times New Roman" w:cs="Times New Roman"/>
        </w:rPr>
        <w:t>424V&gt;L) in the LRV, compared to PE, post-CA. Higher values in the T</w:t>
      </w:r>
      <w:r w:rsidR="00E331BA">
        <w:rPr>
          <w:rFonts w:ascii="Times New Roman" w:eastAsia="Times New Roman" w:hAnsi="Times New Roman" w:cs="Times New Roman"/>
        </w:rPr>
        <w:t>P</w:t>
      </w:r>
      <w:r w:rsidRPr="00E05CF5">
        <w:rPr>
          <w:rFonts w:ascii="Times New Roman" w:eastAsia="Times New Roman" w:hAnsi="Times New Roman" w:cs="Times New Roman"/>
        </w:rPr>
        <w:t>V</w:t>
      </w:r>
      <w:r>
        <w:rPr>
          <w:rFonts w:ascii="Times New Roman" w:eastAsia="Times New Roman" w:hAnsi="Times New Roman" w:cs="Times New Roman"/>
        </w:rPr>
        <w:t>1</w:t>
      </w:r>
      <w:r w:rsidRPr="00E05CF5">
        <w:rPr>
          <w:rFonts w:ascii="Times New Roman" w:eastAsia="Times New Roman" w:hAnsi="Times New Roman" w:cs="Times New Roman"/>
        </w:rPr>
        <w:t xml:space="preserve"> post-CA compared to pre-CA are in bold.</w:t>
      </w:r>
      <w:r w:rsidR="009C0339">
        <w:rPr>
          <w:rFonts w:ascii="Times New Roman" w:eastAsia="Times New Roman" w:hAnsi="Times New Roman" w:cs="Times New Roman"/>
        </w:rPr>
        <w:t xml:space="preserve"> ND – not detected; </w:t>
      </w:r>
      <w:r w:rsidRPr="00E05CF5">
        <w:rPr>
          <w:rFonts w:ascii="Times New Roman" w:eastAsia="Times New Roman" w:hAnsi="Times New Roman" w:cs="Times New Roman"/>
        </w:rPr>
        <w:t>N</w:t>
      </w:r>
      <w:r>
        <w:rPr>
          <w:rFonts w:ascii="Times New Roman" w:eastAsia="Times New Roman" w:hAnsi="Times New Roman" w:cs="Times New Roman"/>
        </w:rPr>
        <w:t>T</w:t>
      </w:r>
      <w:r w:rsidRPr="00E05CF5">
        <w:rPr>
          <w:rFonts w:ascii="Times New Roman" w:eastAsia="Times New Roman" w:hAnsi="Times New Roman" w:cs="Times New Roman"/>
        </w:rPr>
        <w:t xml:space="preserve"> - not tested</w:t>
      </w:r>
      <w:r w:rsidR="009C0339">
        <w:rPr>
          <w:rFonts w:ascii="Times New Roman" w:eastAsia="Times New Roman" w:hAnsi="Times New Roman" w:cs="Times New Roman"/>
        </w:rPr>
        <w:t>;</w:t>
      </w:r>
      <w:r w:rsidR="009C0339" w:rsidRPr="009C0339">
        <w:rPr>
          <w:rFonts w:ascii="Times New Roman" w:eastAsia="Times New Roman" w:hAnsi="Times New Roman" w:cs="Times New Roman"/>
        </w:rPr>
        <w:t xml:space="preserve"> </w:t>
      </w:r>
      <w:r w:rsidR="009C0339">
        <w:rPr>
          <w:rFonts w:ascii="Times New Roman" w:eastAsia="Times New Roman" w:hAnsi="Times New Roman" w:cs="Times New Roman"/>
        </w:rPr>
        <w:t>WB – whole blood.</w:t>
      </w:r>
    </w:p>
    <w:p w14:paraId="16D309CD" w14:textId="77777777" w:rsidR="0075456D" w:rsidRDefault="0075456D" w:rsidP="0075456D">
      <w:pPr>
        <w:rPr>
          <w:rFonts w:ascii="Times New Roman" w:eastAsia="Times New Roman" w:hAnsi="Times New Roman" w:cs="Times New Roman"/>
          <w:b/>
          <w:bCs/>
        </w:rPr>
      </w:pPr>
    </w:p>
    <w:p w14:paraId="5DF377A5" w14:textId="77777777" w:rsidR="0075456D" w:rsidRPr="00E05CF5" w:rsidRDefault="0075456D" w:rsidP="0075456D">
      <w:pPr>
        <w:rPr>
          <w:rFonts w:ascii="Times New Roman" w:eastAsia="Times New Roman" w:hAnsi="Times New Roman" w:cs="Times New Roman"/>
        </w:rPr>
      </w:pPr>
    </w:p>
    <w:p w14:paraId="6041D380" w14:textId="77777777" w:rsidR="0075456D" w:rsidRPr="00E05CF5" w:rsidRDefault="0075456D" w:rsidP="0075456D">
      <w:pPr>
        <w:rPr>
          <w:rFonts w:ascii="Times New Roman" w:eastAsia="Times New Roman" w:hAnsi="Times New Roman" w:cs="Times New Roman"/>
        </w:rPr>
      </w:pPr>
      <w:r w:rsidRPr="00E05CF5">
        <w:rPr>
          <w:rFonts w:ascii="Times New Roman" w:eastAsia="Times New Roman" w:hAnsi="Times New Roman" w:cs="Times New Roman"/>
        </w:rPr>
        <w:br w:type="page"/>
      </w:r>
    </w:p>
    <w:tbl>
      <w:tblPr>
        <w:tblStyle w:val="PlainTable11"/>
        <w:tblW w:w="13225" w:type="dxa"/>
        <w:tblLayout w:type="fixed"/>
        <w:tblLook w:val="04A0" w:firstRow="1" w:lastRow="0" w:firstColumn="1" w:lastColumn="0" w:noHBand="0" w:noVBand="1"/>
      </w:tblPr>
      <w:tblGrid>
        <w:gridCol w:w="895"/>
        <w:gridCol w:w="2160"/>
        <w:gridCol w:w="1080"/>
        <w:gridCol w:w="1260"/>
        <w:gridCol w:w="1157"/>
        <w:gridCol w:w="1363"/>
        <w:gridCol w:w="1620"/>
        <w:gridCol w:w="1980"/>
        <w:gridCol w:w="1710"/>
      </w:tblGrid>
      <w:tr w:rsidR="00D5413A" w:rsidRPr="00E05CF5" w14:paraId="184B1D79" w14:textId="77777777" w:rsidTr="00F230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585BB82E" w14:textId="77777777" w:rsidR="00D5413A" w:rsidRPr="00E05CF5" w:rsidRDefault="00D5413A" w:rsidP="0017796D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Patient</w:t>
            </w:r>
          </w:p>
        </w:tc>
        <w:tc>
          <w:tcPr>
            <w:tcW w:w="2160" w:type="dxa"/>
          </w:tcPr>
          <w:p w14:paraId="51B59F04" w14:textId="77777777" w:rsidR="00D5413A" w:rsidRPr="00E05CF5" w:rsidRDefault="00D5413A" w:rsidP="001779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1080" w:type="dxa"/>
          </w:tcPr>
          <w:p w14:paraId="3FA24248" w14:textId="77777777" w:rsidR="00D5413A" w:rsidRPr="00E05CF5" w:rsidRDefault="00D5413A" w:rsidP="001779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Symbol</w:t>
            </w:r>
          </w:p>
        </w:tc>
        <w:tc>
          <w:tcPr>
            <w:tcW w:w="1260" w:type="dxa"/>
          </w:tcPr>
          <w:p w14:paraId="4ED5983A" w14:textId="77777777" w:rsidR="00D5413A" w:rsidRPr="00E05CF5" w:rsidRDefault="00D5413A" w:rsidP="001779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tation Type</w:t>
            </w:r>
          </w:p>
        </w:tc>
        <w:tc>
          <w:tcPr>
            <w:tcW w:w="1157" w:type="dxa"/>
          </w:tcPr>
          <w:p w14:paraId="733DBB44" w14:textId="77777777" w:rsidR="00D5413A" w:rsidRPr="00E05CF5" w:rsidRDefault="00D5413A" w:rsidP="001779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ino Acid (Protein)</w:t>
            </w:r>
          </w:p>
        </w:tc>
        <w:tc>
          <w:tcPr>
            <w:tcW w:w="1363" w:type="dxa"/>
          </w:tcPr>
          <w:p w14:paraId="22460382" w14:textId="77777777" w:rsidR="00D5413A" w:rsidRPr="00E05CF5" w:rsidRDefault="00D5413A" w:rsidP="001779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sequence</w:t>
            </w:r>
          </w:p>
        </w:tc>
        <w:tc>
          <w:tcPr>
            <w:tcW w:w="1620" w:type="dxa"/>
          </w:tcPr>
          <w:p w14:paraId="0F5FA5E2" w14:textId="77E7DE0A" w:rsidR="00D5413A" w:rsidRPr="00E05CF5" w:rsidRDefault="006237B2" w:rsidP="001779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>%VAF</w:t>
            </w:r>
            <w:r w:rsidR="00F23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 xml:space="preserve">; </w:t>
            </w:r>
            <w:r w:rsidR="001135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 xml:space="preserve">mutant </w:t>
            </w:r>
            <w:proofErr w:type="spellStart"/>
            <w:r w:rsidR="001135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>copies</w:t>
            </w:r>
            <w:proofErr w:type="spellEnd"/>
            <w:r w:rsidR="00F23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 xml:space="preserve"> per </w:t>
            </w:r>
            <w:r w:rsidR="001135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>ml in PE</w:t>
            </w:r>
          </w:p>
        </w:tc>
        <w:tc>
          <w:tcPr>
            <w:tcW w:w="1980" w:type="dxa"/>
          </w:tcPr>
          <w:p w14:paraId="3971F3EA" w14:textId="5F77FD04" w:rsidR="00D5413A" w:rsidRPr="00E05CF5" w:rsidRDefault="006237B2" w:rsidP="001779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>%</w:t>
            </w:r>
            <w:r w:rsidR="001135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>VAF</w:t>
            </w:r>
            <w:r w:rsidR="00F23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>;</w:t>
            </w:r>
            <w:r w:rsidR="001135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 xml:space="preserve"> mutant </w:t>
            </w:r>
            <w:proofErr w:type="spellStart"/>
            <w:r w:rsidR="001135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>copies</w:t>
            </w:r>
            <w:proofErr w:type="spellEnd"/>
            <w:r w:rsidR="00F230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 xml:space="preserve"> per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>ml in</w:t>
            </w:r>
            <w:r w:rsidR="001135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 xml:space="preserve"> TDV/TPV</w:t>
            </w:r>
          </w:p>
        </w:tc>
        <w:tc>
          <w:tcPr>
            <w:tcW w:w="1710" w:type="dxa"/>
          </w:tcPr>
          <w:p w14:paraId="730169F7" w14:textId="50D20B5F" w:rsidR="00D5413A" w:rsidRPr="00E05CF5" w:rsidRDefault="00D5413A" w:rsidP="001779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sv-SE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 xml:space="preserve">Chang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 xml:space="preserve">in </w:t>
            </w:r>
            <w:r w:rsidR="00563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 xml:space="preserve">VAF </w:t>
            </w:r>
            <w:proofErr w:type="spellStart"/>
            <w:r w:rsidR="00563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>of</w:t>
            </w:r>
            <w:proofErr w:type="spellEnd"/>
            <w:r w:rsidR="00563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 xml:space="preserve"> </w:t>
            </w:r>
            <w:r w:rsidR="00623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>TDV/TPV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 xml:space="preserve"> relative to </w:t>
            </w: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>PE</w:t>
            </w:r>
          </w:p>
        </w:tc>
      </w:tr>
      <w:tr w:rsidR="00D5413A" w:rsidRPr="00E05CF5" w14:paraId="2C4158E0" w14:textId="77777777" w:rsidTr="00F23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</w:tcPr>
          <w:p w14:paraId="14B65E70" w14:textId="77777777" w:rsidR="00D5413A" w:rsidRPr="00E05CF5" w:rsidRDefault="00D5413A" w:rsidP="0017796D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  <w:p w14:paraId="335199FF" w14:textId="77777777" w:rsidR="00D5413A" w:rsidRPr="00E05CF5" w:rsidRDefault="00D5413A" w:rsidP="0017796D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</w:tcPr>
          <w:p w14:paraId="5C8DA506" w14:textId="77777777" w:rsidR="00D5413A" w:rsidRPr="00E05CF5" w:rsidRDefault="00D5413A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aplastic lymphoma receptor tyrosine kinase</w:t>
            </w:r>
          </w:p>
          <w:p w14:paraId="4100CBC5" w14:textId="77777777" w:rsidR="00D5413A" w:rsidRPr="00E05CF5" w:rsidRDefault="00D5413A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6961051" w14:textId="77777777" w:rsidR="00D5413A" w:rsidRPr="00E05CF5" w:rsidRDefault="00D5413A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K</w:t>
            </w:r>
          </w:p>
        </w:tc>
        <w:tc>
          <w:tcPr>
            <w:tcW w:w="1260" w:type="dxa"/>
          </w:tcPr>
          <w:p w14:paraId="55FCE5C4" w14:textId="77777777" w:rsidR="00D5413A" w:rsidRPr="00E05CF5" w:rsidRDefault="00D5413A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stitution</w:t>
            </w:r>
          </w:p>
        </w:tc>
        <w:tc>
          <w:tcPr>
            <w:tcW w:w="1157" w:type="dxa"/>
          </w:tcPr>
          <w:p w14:paraId="62077115" w14:textId="77777777" w:rsidR="00D5413A" w:rsidRPr="00E05CF5" w:rsidRDefault="00D5413A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2I&gt;T</w:t>
            </w:r>
          </w:p>
        </w:tc>
        <w:tc>
          <w:tcPr>
            <w:tcW w:w="1363" w:type="dxa"/>
          </w:tcPr>
          <w:p w14:paraId="528A2D83" w14:textId="77777777" w:rsidR="00D5413A" w:rsidRPr="00E05CF5" w:rsidRDefault="00D5413A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synonymous coding</w:t>
            </w:r>
          </w:p>
        </w:tc>
        <w:tc>
          <w:tcPr>
            <w:tcW w:w="1620" w:type="dxa"/>
          </w:tcPr>
          <w:p w14:paraId="2C9D2F09" w14:textId="0CC38E92" w:rsidR="00D5413A" w:rsidRPr="000F525C" w:rsidRDefault="006237B2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3; 740.3</w:t>
            </w:r>
          </w:p>
        </w:tc>
        <w:tc>
          <w:tcPr>
            <w:tcW w:w="1980" w:type="dxa"/>
          </w:tcPr>
          <w:p w14:paraId="1F360EC2" w14:textId="43A602BC" w:rsidR="00D5413A" w:rsidRPr="000F525C" w:rsidRDefault="00113554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65</w:t>
            </w:r>
            <w:r w:rsidR="00623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496.9 </w:t>
            </w:r>
          </w:p>
        </w:tc>
        <w:tc>
          <w:tcPr>
            <w:tcW w:w="1710" w:type="dxa"/>
          </w:tcPr>
          <w:p w14:paraId="1A00D03C" w14:textId="209E06AB" w:rsidR="00D5413A" w:rsidRPr="000F525C" w:rsidRDefault="006237B2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t elevated </w:t>
            </w:r>
          </w:p>
        </w:tc>
      </w:tr>
      <w:tr w:rsidR="00D5413A" w:rsidRPr="00E05CF5" w14:paraId="00B35D9D" w14:textId="77777777" w:rsidTr="00F2306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</w:tcPr>
          <w:p w14:paraId="61FB635D" w14:textId="77777777" w:rsidR="00D5413A" w:rsidRPr="00E05CF5" w:rsidRDefault="00D5413A" w:rsidP="0017796D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</w:tcPr>
          <w:p w14:paraId="041FC666" w14:textId="77777777" w:rsidR="00D5413A" w:rsidRPr="00E05CF5" w:rsidRDefault="00D5413A" w:rsidP="0017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mor protein p53</w:t>
            </w:r>
          </w:p>
          <w:p w14:paraId="520AE1D7" w14:textId="77777777" w:rsidR="00D5413A" w:rsidRPr="00E05CF5" w:rsidRDefault="00D5413A" w:rsidP="0017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686C415" w14:textId="77777777" w:rsidR="00D5413A" w:rsidRPr="00E05CF5" w:rsidRDefault="00D5413A" w:rsidP="0017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P53</w:t>
            </w:r>
          </w:p>
        </w:tc>
        <w:tc>
          <w:tcPr>
            <w:tcW w:w="1260" w:type="dxa"/>
          </w:tcPr>
          <w:p w14:paraId="7B1D1E56" w14:textId="77777777" w:rsidR="00D5413A" w:rsidRPr="00E05CF5" w:rsidRDefault="00D5413A" w:rsidP="0017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stitution</w:t>
            </w:r>
          </w:p>
        </w:tc>
        <w:tc>
          <w:tcPr>
            <w:tcW w:w="1157" w:type="dxa"/>
          </w:tcPr>
          <w:p w14:paraId="2721B8BD" w14:textId="77777777" w:rsidR="00D5413A" w:rsidRPr="00E05CF5" w:rsidRDefault="00D5413A" w:rsidP="0017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4-3A&gt;C</w:t>
            </w:r>
          </w:p>
        </w:tc>
        <w:tc>
          <w:tcPr>
            <w:tcW w:w="1363" w:type="dxa"/>
          </w:tcPr>
          <w:p w14:paraId="53B8E8ED" w14:textId="77777777" w:rsidR="00D5413A" w:rsidRPr="00E05CF5" w:rsidRDefault="00D5413A" w:rsidP="0017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lice site acceptor</w:t>
            </w:r>
          </w:p>
        </w:tc>
        <w:tc>
          <w:tcPr>
            <w:tcW w:w="1620" w:type="dxa"/>
          </w:tcPr>
          <w:p w14:paraId="2E7E16A1" w14:textId="622DB035" w:rsidR="00D5413A" w:rsidRPr="00563BC8" w:rsidRDefault="00563BC8" w:rsidP="0017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86; 51.1</w:t>
            </w:r>
          </w:p>
        </w:tc>
        <w:tc>
          <w:tcPr>
            <w:tcW w:w="1980" w:type="dxa"/>
          </w:tcPr>
          <w:p w14:paraId="0A4E7B34" w14:textId="075E2E2B" w:rsidR="00D5413A" w:rsidRPr="00E05CF5" w:rsidRDefault="00563BC8" w:rsidP="0017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5.65; 70.9</w:t>
            </w:r>
          </w:p>
        </w:tc>
        <w:tc>
          <w:tcPr>
            <w:tcW w:w="1710" w:type="dxa"/>
          </w:tcPr>
          <w:p w14:paraId="77CCA3C3" w14:textId="250B1F9E" w:rsidR="00D5413A" w:rsidRPr="00E05CF5" w:rsidRDefault="00D5413A" w:rsidP="0017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+21.70</w:t>
            </w:r>
            <w:r w:rsidR="00563BC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</w:tr>
      <w:tr w:rsidR="00D5413A" w:rsidRPr="00E05CF5" w14:paraId="099D9E26" w14:textId="77777777" w:rsidTr="00F23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</w:tcPr>
          <w:p w14:paraId="7C1B078E" w14:textId="77777777" w:rsidR="00D5413A" w:rsidRPr="00E05CF5" w:rsidRDefault="00D5413A" w:rsidP="0017796D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3FDC348" w14:textId="77777777" w:rsidR="00D5413A" w:rsidRPr="00E05CF5" w:rsidRDefault="00D5413A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enomatous polyposis coli</w:t>
            </w:r>
          </w:p>
          <w:p w14:paraId="2939675E" w14:textId="77777777" w:rsidR="00D5413A" w:rsidRPr="00E05CF5" w:rsidRDefault="00D5413A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A3F3C32" w14:textId="77777777" w:rsidR="00D5413A" w:rsidRPr="00E05CF5" w:rsidRDefault="00D5413A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C</w:t>
            </w:r>
          </w:p>
        </w:tc>
        <w:tc>
          <w:tcPr>
            <w:tcW w:w="1260" w:type="dxa"/>
          </w:tcPr>
          <w:p w14:paraId="06F502BD" w14:textId="77777777" w:rsidR="00D5413A" w:rsidRPr="00E05CF5" w:rsidRDefault="00D5413A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stitution</w:t>
            </w:r>
          </w:p>
        </w:tc>
        <w:tc>
          <w:tcPr>
            <w:tcW w:w="1157" w:type="dxa"/>
          </w:tcPr>
          <w:p w14:paraId="0076C576" w14:textId="77777777" w:rsidR="00D5413A" w:rsidRPr="00E05CF5" w:rsidRDefault="00D5413A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97S&gt;L</w:t>
            </w:r>
          </w:p>
        </w:tc>
        <w:tc>
          <w:tcPr>
            <w:tcW w:w="1363" w:type="dxa"/>
          </w:tcPr>
          <w:p w14:paraId="6781E734" w14:textId="77777777" w:rsidR="00D5413A" w:rsidRPr="00E05CF5" w:rsidRDefault="00D5413A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synonymous coding</w:t>
            </w:r>
          </w:p>
        </w:tc>
        <w:tc>
          <w:tcPr>
            <w:tcW w:w="1620" w:type="dxa"/>
          </w:tcPr>
          <w:p w14:paraId="75AAE2A4" w14:textId="6A185713" w:rsidR="00D5413A" w:rsidRPr="00563BC8" w:rsidRDefault="006237B2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980" w:type="dxa"/>
          </w:tcPr>
          <w:p w14:paraId="478099E9" w14:textId="3E4B0330" w:rsidR="00D5413A" w:rsidRPr="00E05CF5" w:rsidRDefault="00563BC8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13; 14.9</w:t>
            </w:r>
          </w:p>
        </w:tc>
        <w:tc>
          <w:tcPr>
            <w:tcW w:w="1710" w:type="dxa"/>
          </w:tcPr>
          <w:p w14:paraId="7D8F9D97" w14:textId="46B17211" w:rsidR="00D5413A" w:rsidRPr="00E05CF5" w:rsidRDefault="00D5413A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nly detected in TDV</w:t>
            </w:r>
            <w:r w:rsidR="002641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PV</w:t>
            </w:r>
          </w:p>
        </w:tc>
      </w:tr>
      <w:tr w:rsidR="00D5413A" w:rsidRPr="00E05CF5" w14:paraId="2D9CAA08" w14:textId="77777777" w:rsidTr="00F230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</w:tcPr>
          <w:p w14:paraId="7EC8C7AE" w14:textId="77777777" w:rsidR="00D5413A" w:rsidRPr="00E05CF5" w:rsidRDefault="00D5413A" w:rsidP="0017796D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7A16108" w14:textId="77777777" w:rsidR="00D5413A" w:rsidRPr="00E05CF5" w:rsidRDefault="00D5413A" w:rsidP="0017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xia telangiectasia mutated</w:t>
            </w:r>
          </w:p>
          <w:p w14:paraId="051475CF" w14:textId="77777777" w:rsidR="00D5413A" w:rsidRPr="00E05CF5" w:rsidRDefault="00D5413A" w:rsidP="0017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CF82A16" w14:textId="77777777" w:rsidR="00D5413A" w:rsidRPr="00E05CF5" w:rsidRDefault="00D5413A" w:rsidP="0017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M</w:t>
            </w:r>
          </w:p>
        </w:tc>
        <w:tc>
          <w:tcPr>
            <w:tcW w:w="1260" w:type="dxa"/>
          </w:tcPr>
          <w:p w14:paraId="57738E6B" w14:textId="77777777" w:rsidR="00D5413A" w:rsidRPr="00E05CF5" w:rsidRDefault="00D5413A" w:rsidP="0017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stitution</w:t>
            </w:r>
          </w:p>
        </w:tc>
        <w:tc>
          <w:tcPr>
            <w:tcW w:w="1157" w:type="dxa"/>
          </w:tcPr>
          <w:p w14:paraId="072B859A" w14:textId="77777777" w:rsidR="00D5413A" w:rsidRPr="00E05CF5" w:rsidRDefault="00D5413A" w:rsidP="0017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53D&gt;N</w:t>
            </w:r>
          </w:p>
        </w:tc>
        <w:tc>
          <w:tcPr>
            <w:tcW w:w="1363" w:type="dxa"/>
          </w:tcPr>
          <w:p w14:paraId="2BB1198C" w14:textId="77777777" w:rsidR="00D5413A" w:rsidRPr="00E05CF5" w:rsidRDefault="00D5413A" w:rsidP="0017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synonymous coding</w:t>
            </w:r>
          </w:p>
        </w:tc>
        <w:tc>
          <w:tcPr>
            <w:tcW w:w="1620" w:type="dxa"/>
          </w:tcPr>
          <w:p w14:paraId="35D3C18A" w14:textId="73B9F705" w:rsidR="00D5413A" w:rsidRPr="00563BC8" w:rsidRDefault="006237B2" w:rsidP="0017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980" w:type="dxa"/>
          </w:tcPr>
          <w:p w14:paraId="4D81C719" w14:textId="2B97A677" w:rsidR="00D5413A" w:rsidRPr="00E05CF5" w:rsidRDefault="00563BC8" w:rsidP="0017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76; 10.9</w:t>
            </w:r>
          </w:p>
        </w:tc>
        <w:tc>
          <w:tcPr>
            <w:tcW w:w="1710" w:type="dxa"/>
          </w:tcPr>
          <w:p w14:paraId="442DD6F7" w14:textId="7F819933" w:rsidR="00D5413A" w:rsidRPr="00E05CF5" w:rsidRDefault="00D5413A" w:rsidP="0017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nly detected in TDV</w:t>
            </w:r>
            <w:r w:rsidR="002641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PV</w:t>
            </w:r>
          </w:p>
        </w:tc>
      </w:tr>
      <w:tr w:rsidR="00D5413A" w:rsidRPr="00E05CF5" w14:paraId="1A1023D4" w14:textId="77777777" w:rsidTr="00F23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</w:tcPr>
          <w:p w14:paraId="6E33C8C0" w14:textId="77777777" w:rsidR="00D5413A" w:rsidRPr="00E05CF5" w:rsidRDefault="00D5413A" w:rsidP="0017796D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  <w:p w14:paraId="53A95167" w14:textId="77777777" w:rsidR="00D5413A" w:rsidRPr="00E05CF5" w:rsidRDefault="00D5413A" w:rsidP="001779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</w:tcPr>
          <w:p w14:paraId="21A4CCBD" w14:textId="77777777" w:rsidR="00D5413A" w:rsidRPr="00E05CF5" w:rsidRDefault="00D5413A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enomatous polyposis coli</w:t>
            </w:r>
          </w:p>
          <w:p w14:paraId="4A4F2CDA" w14:textId="77777777" w:rsidR="00D5413A" w:rsidRPr="00E05CF5" w:rsidRDefault="00D5413A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A7877E4" w14:textId="77777777" w:rsidR="00D5413A" w:rsidRPr="00E05CF5" w:rsidRDefault="00D5413A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C</w:t>
            </w:r>
          </w:p>
        </w:tc>
        <w:tc>
          <w:tcPr>
            <w:tcW w:w="1260" w:type="dxa"/>
          </w:tcPr>
          <w:p w14:paraId="5A9C57B8" w14:textId="77777777" w:rsidR="00D5413A" w:rsidRPr="00E05CF5" w:rsidRDefault="00D5413A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stitution</w:t>
            </w:r>
          </w:p>
        </w:tc>
        <w:tc>
          <w:tcPr>
            <w:tcW w:w="1157" w:type="dxa"/>
          </w:tcPr>
          <w:p w14:paraId="3ADE0B48" w14:textId="77777777" w:rsidR="00D5413A" w:rsidRPr="00E05CF5" w:rsidRDefault="00D5413A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4R&gt;X</w:t>
            </w:r>
          </w:p>
        </w:tc>
        <w:tc>
          <w:tcPr>
            <w:tcW w:w="1363" w:type="dxa"/>
          </w:tcPr>
          <w:p w14:paraId="73639009" w14:textId="77777777" w:rsidR="00D5413A" w:rsidRPr="00E05CF5" w:rsidRDefault="00D5413A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sense</w:t>
            </w:r>
          </w:p>
        </w:tc>
        <w:tc>
          <w:tcPr>
            <w:tcW w:w="1620" w:type="dxa"/>
          </w:tcPr>
          <w:p w14:paraId="06AB6755" w14:textId="2D6AFD09" w:rsidR="00D5413A" w:rsidRPr="00E05CF5" w:rsidRDefault="0012578D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4; 43.6</w:t>
            </w:r>
          </w:p>
        </w:tc>
        <w:tc>
          <w:tcPr>
            <w:tcW w:w="1980" w:type="dxa"/>
          </w:tcPr>
          <w:p w14:paraId="0D21492F" w14:textId="77B810B9" w:rsidR="00D5413A" w:rsidRPr="00E05CF5" w:rsidRDefault="0012578D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5; 39.2</w:t>
            </w:r>
          </w:p>
        </w:tc>
        <w:tc>
          <w:tcPr>
            <w:tcW w:w="1710" w:type="dxa"/>
          </w:tcPr>
          <w:p w14:paraId="4D99A307" w14:textId="7C79FF08" w:rsidR="00D5413A" w:rsidRPr="00E05CF5" w:rsidRDefault="00D5413A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2.91</w:t>
            </w:r>
            <w:r w:rsidR="001257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D5413A" w:rsidRPr="00E05CF5" w14:paraId="1F104E92" w14:textId="77777777" w:rsidTr="00F2306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</w:tcPr>
          <w:p w14:paraId="783B3F26" w14:textId="77777777" w:rsidR="00D5413A" w:rsidRPr="00E05CF5" w:rsidRDefault="00D5413A" w:rsidP="0017796D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</w:tcPr>
          <w:p w14:paraId="13F28B6B" w14:textId="77777777" w:rsidR="00D5413A" w:rsidRPr="00E05CF5" w:rsidRDefault="00D5413A" w:rsidP="0017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enomatous polyposis coli</w:t>
            </w:r>
          </w:p>
          <w:p w14:paraId="5ADB5007" w14:textId="77777777" w:rsidR="00D5413A" w:rsidRPr="00E05CF5" w:rsidRDefault="00D5413A" w:rsidP="0017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A99F350" w14:textId="77777777" w:rsidR="00D5413A" w:rsidRPr="00E05CF5" w:rsidRDefault="00D5413A" w:rsidP="0017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C</w:t>
            </w:r>
          </w:p>
        </w:tc>
        <w:tc>
          <w:tcPr>
            <w:tcW w:w="1260" w:type="dxa"/>
          </w:tcPr>
          <w:p w14:paraId="6F180493" w14:textId="77777777" w:rsidR="00D5413A" w:rsidRPr="00E05CF5" w:rsidRDefault="00D5413A" w:rsidP="0017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stitution</w:t>
            </w:r>
          </w:p>
        </w:tc>
        <w:tc>
          <w:tcPr>
            <w:tcW w:w="1157" w:type="dxa"/>
          </w:tcPr>
          <w:p w14:paraId="0774644E" w14:textId="77777777" w:rsidR="00D5413A" w:rsidRPr="00E05CF5" w:rsidRDefault="00D5413A" w:rsidP="0017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97S&gt;L</w:t>
            </w:r>
          </w:p>
        </w:tc>
        <w:tc>
          <w:tcPr>
            <w:tcW w:w="1363" w:type="dxa"/>
          </w:tcPr>
          <w:p w14:paraId="1738C334" w14:textId="77777777" w:rsidR="00D5413A" w:rsidRPr="00E05CF5" w:rsidRDefault="00D5413A" w:rsidP="0017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synonymous coding</w:t>
            </w:r>
          </w:p>
        </w:tc>
        <w:tc>
          <w:tcPr>
            <w:tcW w:w="1620" w:type="dxa"/>
          </w:tcPr>
          <w:p w14:paraId="5C2C517E" w14:textId="50AE7790" w:rsidR="00D5413A" w:rsidRPr="0012578D" w:rsidRDefault="0012578D" w:rsidP="0017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57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75; 304.8</w:t>
            </w:r>
          </w:p>
        </w:tc>
        <w:tc>
          <w:tcPr>
            <w:tcW w:w="1980" w:type="dxa"/>
          </w:tcPr>
          <w:p w14:paraId="36DFDD09" w14:textId="2AF09A3F" w:rsidR="00D5413A" w:rsidRPr="00E05CF5" w:rsidRDefault="0012578D" w:rsidP="0017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3.57; 379.6</w:t>
            </w:r>
          </w:p>
        </w:tc>
        <w:tc>
          <w:tcPr>
            <w:tcW w:w="1710" w:type="dxa"/>
          </w:tcPr>
          <w:p w14:paraId="77A56493" w14:textId="6F39E205" w:rsidR="00D5413A" w:rsidRPr="00E05CF5" w:rsidRDefault="00D5413A" w:rsidP="0017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+25.38</w:t>
            </w:r>
            <w:r w:rsidR="001257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</w:tr>
      <w:tr w:rsidR="00D5413A" w:rsidRPr="00E05CF5" w14:paraId="6F60026F" w14:textId="77777777" w:rsidTr="00F23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</w:tcPr>
          <w:p w14:paraId="4FA2F18F" w14:textId="77777777" w:rsidR="00D5413A" w:rsidRPr="00E05CF5" w:rsidRDefault="00D5413A" w:rsidP="0017796D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919CF78" w14:textId="77777777" w:rsidR="00D5413A" w:rsidRPr="00E05CF5" w:rsidRDefault="00D5413A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xia telangiectasia mutated</w:t>
            </w:r>
          </w:p>
          <w:p w14:paraId="2E39043D" w14:textId="77777777" w:rsidR="00D5413A" w:rsidRPr="00E05CF5" w:rsidRDefault="00D5413A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C64633D" w14:textId="77777777" w:rsidR="00D5413A" w:rsidRPr="00E05CF5" w:rsidRDefault="00D5413A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M</w:t>
            </w:r>
          </w:p>
        </w:tc>
        <w:tc>
          <w:tcPr>
            <w:tcW w:w="1260" w:type="dxa"/>
          </w:tcPr>
          <w:p w14:paraId="123FF527" w14:textId="77777777" w:rsidR="00D5413A" w:rsidRPr="00E05CF5" w:rsidRDefault="00D5413A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stitution</w:t>
            </w:r>
          </w:p>
        </w:tc>
        <w:tc>
          <w:tcPr>
            <w:tcW w:w="1157" w:type="dxa"/>
          </w:tcPr>
          <w:p w14:paraId="3AAC926A" w14:textId="77777777" w:rsidR="00D5413A" w:rsidRPr="00E05CF5" w:rsidRDefault="00D5413A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53D&gt;N</w:t>
            </w:r>
          </w:p>
        </w:tc>
        <w:tc>
          <w:tcPr>
            <w:tcW w:w="1363" w:type="dxa"/>
          </w:tcPr>
          <w:p w14:paraId="0979BDA9" w14:textId="77777777" w:rsidR="00D5413A" w:rsidRPr="00E05CF5" w:rsidRDefault="00D5413A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synonymous coding</w:t>
            </w:r>
          </w:p>
        </w:tc>
        <w:tc>
          <w:tcPr>
            <w:tcW w:w="1620" w:type="dxa"/>
          </w:tcPr>
          <w:p w14:paraId="35DFA8D7" w14:textId="4155D3E1" w:rsidR="00D5413A" w:rsidRPr="005075D8" w:rsidRDefault="005075D8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5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63; 214.8</w:t>
            </w:r>
          </w:p>
        </w:tc>
        <w:tc>
          <w:tcPr>
            <w:tcW w:w="1980" w:type="dxa"/>
          </w:tcPr>
          <w:p w14:paraId="49125758" w14:textId="4F3447C9" w:rsidR="00D5413A" w:rsidRPr="00E05CF5" w:rsidRDefault="005075D8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8.41; 268.4</w:t>
            </w:r>
          </w:p>
        </w:tc>
        <w:tc>
          <w:tcPr>
            <w:tcW w:w="1710" w:type="dxa"/>
          </w:tcPr>
          <w:p w14:paraId="1E6DA502" w14:textId="1AA0CD6F" w:rsidR="00D5413A" w:rsidRPr="00E05CF5" w:rsidRDefault="00D5413A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+22.15</w:t>
            </w:r>
            <w:r w:rsidR="001257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</w:tr>
      <w:tr w:rsidR="00D5413A" w:rsidRPr="00E05CF5" w14:paraId="37F66C86" w14:textId="77777777" w:rsidTr="00F23063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</w:tcPr>
          <w:p w14:paraId="514A4BD1" w14:textId="77777777" w:rsidR="00D5413A" w:rsidRPr="00E05CF5" w:rsidRDefault="00D5413A" w:rsidP="0017796D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  <w:p w14:paraId="2A4B758E" w14:textId="77777777" w:rsidR="00D5413A" w:rsidRPr="00E05CF5" w:rsidRDefault="00D5413A" w:rsidP="001779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</w:tcPr>
          <w:p w14:paraId="2BE9A041" w14:textId="77777777" w:rsidR="00D5413A" w:rsidRPr="00E05CF5" w:rsidRDefault="00D5413A" w:rsidP="0017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xia telangiectasia mutated</w:t>
            </w:r>
          </w:p>
          <w:p w14:paraId="3CB5A505" w14:textId="77777777" w:rsidR="00D5413A" w:rsidRPr="00E05CF5" w:rsidRDefault="00D5413A" w:rsidP="0017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F888EA1" w14:textId="77777777" w:rsidR="00D5413A" w:rsidRPr="00E05CF5" w:rsidRDefault="00D5413A" w:rsidP="0017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M</w:t>
            </w:r>
          </w:p>
        </w:tc>
        <w:tc>
          <w:tcPr>
            <w:tcW w:w="1260" w:type="dxa"/>
          </w:tcPr>
          <w:p w14:paraId="54D479D9" w14:textId="77777777" w:rsidR="00D5413A" w:rsidRPr="00E05CF5" w:rsidRDefault="00D5413A" w:rsidP="0017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stitution</w:t>
            </w:r>
          </w:p>
        </w:tc>
        <w:tc>
          <w:tcPr>
            <w:tcW w:w="1157" w:type="dxa"/>
          </w:tcPr>
          <w:p w14:paraId="76535EFB" w14:textId="77777777" w:rsidR="00D5413A" w:rsidRPr="00E05CF5" w:rsidRDefault="00D5413A" w:rsidP="0017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10K&gt;Q</w:t>
            </w:r>
          </w:p>
        </w:tc>
        <w:tc>
          <w:tcPr>
            <w:tcW w:w="1363" w:type="dxa"/>
          </w:tcPr>
          <w:p w14:paraId="776FCBA0" w14:textId="77777777" w:rsidR="00D5413A" w:rsidRPr="00E05CF5" w:rsidRDefault="00D5413A" w:rsidP="0017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synonymous coding</w:t>
            </w:r>
          </w:p>
        </w:tc>
        <w:tc>
          <w:tcPr>
            <w:tcW w:w="1620" w:type="dxa"/>
          </w:tcPr>
          <w:p w14:paraId="6C520642" w14:textId="783AC237" w:rsidR="00D5413A" w:rsidRPr="000F525C" w:rsidRDefault="005075D8" w:rsidP="0017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96; 158.8</w:t>
            </w:r>
          </w:p>
        </w:tc>
        <w:tc>
          <w:tcPr>
            <w:tcW w:w="1980" w:type="dxa"/>
          </w:tcPr>
          <w:p w14:paraId="24DA5C63" w14:textId="4B0C08A7" w:rsidR="00D5413A" w:rsidRPr="000F525C" w:rsidRDefault="005075D8" w:rsidP="0017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93; 196.8</w:t>
            </w:r>
          </w:p>
        </w:tc>
        <w:tc>
          <w:tcPr>
            <w:tcW w:w="1710" w:type="dxa"/>
          </w:tcPr>
          <w:p w14:paraId="16E3B07D" w14:textId="5B69C296" w:rsidR="00D5413A" w:rsidRPr="000F525C" w:rsidRDefault="005075D8" w:rsidP="00177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</w:tr>
      <w:tr w:rsidR="00D5413A" w:rsidRPr="00E05CF5" w14:paraId="1105DB8C" w14:textId="77777777" w:rsidTr="00F23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</w:tcPr>
          <w:p w14:paraId="03AE249A" w14:textId="77777777" w:rsidR="00D5413A" w:rsidRPr="00E05CF5" w:rsidRDefault="00D5413A" w:rsidP="0017796D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ABEEC34" w14:textId="77777777" w:rsidR="00D5413A" w:rsidRPr="00E05CF5" w:rsidRDefault="00D5413A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 (cytosine-5-)-methyltransferase 3 alpha</w:t>
            </w:r>
          </w:p>
          <w:p w14:paraId="197872F1" w14:textId="77777777" w:rsidR="00D5413A" w:rsidRPr="00E05CF5" w:rsidRDefault="00D5413A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CDE382E" w14:textId="77777777" w:rsidR="00D5413A" w:rsidRPr="00E05CF5" w:rsidRDefault="00D5413A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MT3A</w:t>
            </w:r>
          </w:p>
        </w:tc>
        <w:tc>
          <w:tcPr>
            <w:tcW w:w="1260" w:type="dxa"/>
          </w:tcPr>
          <w:p w14:paraId="341E1221" w14:textId="77777777" w:rsidR="00D5413A" w:rsidRPr="00E05CF5" w:rsidRDefault="00D5413A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stitution</w:t>
            </w:r>
          </w:p>
        </w:tc>
        <w:tc>
          <w:tcPr>
            <w:tcW w:w="1157" w:type="dxa"/>
          </w:tcPr>
          <w:p w14:paraId="00AA5887" w14:textId="77777777" w:rsidR="00D5413A" w:rsidRPr="00E05CF5" w:rsidRDefault="00D5413A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6R&gt;G</w:t>
            </w:r>
          </w:p>
        </w:tc>
        <w:tc>
          <w:tcPr>
            <w:tcW w:w="1363" w:type="dxa"/>
          </w:tcPr>
          <w:p w14:paraId="2212F309" w14:textId="77777777" w:rsidR="00D5413A" w:rsidRPr="00E05CF5" w:rsidRDefault="00D5413A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synonymous coding</w:t>
            </w:r>
          </w:p>
        </w:tc>
        <w:tc>
          <w:tcPr>
            <w:tcW w:w="1620" w:type="dxa"/>
          </w:tcPr>
          <w:p w14:paraId="6CEEC202" w14:textId="401DC3BF" w:rsidR="00D5413A" w:rsidRPr="000F525C" w:rsidRDefault="005075D8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; 3.2</w:t>
            </w:r>
          </w:p>
        </w:tc>
        <w:tc>
          <w:tcPr>
            <w:tcW w:w="1980" w:type="dxa"/>
          </w:tcPr>
          <w:p w14:paraId="5953425A" w14:textId="386FAFEA" w:rsidR="00D5413A" w:rsidRPr="000F525C" w:rsidRDefault="005075D8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; 3.2</w:t>
            </w:r>
          </w:p>
        </w:tc>
        <w:tc>
          <w:tcPr>
            <w:tcW w:w="1710" w:type="dxa"/>
          </w:tcPr>
          <w:p w14:paraId="4C025864" w14:textId="68171A27" w:rsidR="00D5413A" w:rsidRPr="000F525C" w:rsidRDefault="00D5413A" w:rsidP="00177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2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change detected</w:t>
            </w:r>
          </w:p>
        </w:tc>
      </w:tr>
      <w:tr w:rsidR="005075D8" w:rsidRPr="00E05CF5" w14:paraId="3AAAFF01" w14:textId="77777777" w:rsidTr="00F23063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</w:tcPr>
          <w:p w14:paraId="28C4322C" w14:textId="77777777" w:rsidR="005075D8" w:rsidRPr="00E05CF5" w:rsidRDefault="005075D8" w:rsidP="005075D8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</w:tcPr>
          <w:p w14:paraId="09C59130" w14:textId="77777777" w:rsidR="005075D8" w:rsidRPr="00E05CF5" w:rsidRDefault="005075D8" w:rsidP="00507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mor protein p53</w:t>
            </w:r>
          </w:p>
          <w:p w14:paraId="7B5F91AF" w14:textId="77777777" w:rsidR="005075D8" w:rsidRPr="00E05CF5" w:rsidRDefault="005075D8" w:rsidP="00507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C64F012" w14:textId="77777777" w:rsidR="005075D8" w:rsidRPr="00E05CF5" w:rsidRDefault="005075D8" w:rsidP="00507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P53</w:t>
            </w:r>
          </w:p>
        </w:tc>
        <w:tc>
          <w:tcPr>
            <w:tcW w:w="1260" w:type="dxa"/>
          </w:tcPr>
          <w:p w14:paraId="675AA200" w14:textId="77777777" w:rsidR="005075D8" w:rsidRPr="00E05CF5" w:rsidRDefault="005075D8" w:rsidP="00507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stitution</w:t>
            </w:r>
          </w:p>
        </w:tc>
        <w:tc>
          <w:tcPr>
            <w:tcW w:w="1157" w:type="dxa"/>
          </w:tcPr>
          <w:p w14:paraId="1B05D46F" w14:textId="77777777" w:rsidR="005075D8" w:rsidRPr="00E05CF5" w:rsidRDefault="005075D8" w:rsidP="00507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2+1G&gt;C</w:t>
            </w:r>
          </w:p>
        </w:tc>
        <w:tc>
          <w:tcPr>
            <w:tcW w:w="1363" w:type="dxa"/>
          </w:tcPr>
          <w:p w14:paraId="49B37885" w14:textId="77777777" w:rsidR="005075D8" w:rsidRPr="00E05CF5" w:rsidRDefault="005075D8" w:rsidP="00507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lice site donor</w:t>
            </w:r>
          </w:p>
        </w:tc>
        <w:tc>
          <w:tcPr>
            <w:tcW w:w="1620" w:type="dxa"/>
          </w:tcPr>
          <w:p w14:paraId="6FE12E1A" w14:textId="6FBF11F1" w:rsidR="005075D8" w:rsidRPr="00E05CF5" w:rsidRDefault="00264191" w:rsidP="00507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; 18.4</w:t>
            </w:r>
          </w:p>
        </w:tc>
        <w:tc>
          <w:tcPr>
            <w:tcW w:w="1980" w:type="dxa"/>
          </w:tcPr>
          <w:p w14:paraId="3694D22A" w14:textId="1B93F199" w:rsidR="005075D8" w:rsidRPr="00E05CF5" w:rsidRDefault="005075D8" w:rsidP="00507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; 12.8</w:t>
            </w:r>
          </w:p>
        </w:tc>
        <w:tc>
          <w:tcPr>
            <w:tcW w:w="1710" w:type="dxa"/>
          </w:tcPr>
          <w:p w14:paraId="05236A20" w14:textId="25F5D94B" w:rsidR="005075D8" w:rsidRPr="00E05CF5" w:rsidRDefault="005075D8" w:rsidP="00507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.5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</w:tbl>
    <w:p w14:paraId="4D0597BD" w14:textId="77777777" w:rsidR="0075456D" w:rsidRPr="00E05CF5" w:rsidRDefault="0075456D" w:rsidP="0075456D">
      <w:pPr>
        <w:rPr>
          <w:rFonts w:ascii="Times New Roman" w:eastAsia="Times New Roman" w:hAnsi="Times New Roman" w:cs="Times New Roman"/>
        </w:rPr>
      </w:pPr>
    </w:p>
    <w:p w14:paraId="6A9B0759" w14:textId="4C65B40D" w:rsidR="0075456D" w:rsidRPr="00E05CF5" w:rsidRDefault="0075456D" w:rsidP="0075456D">
      <w:pPr>
        <w:rPr>
          <w:rFonts w:ascii="Times New Roman" w:hAnsi="Times New Roman" w:cs="Times New Roman"/>
          <w:color w:val="000000" w:themeColor="text1"/>
        </w:rPr>
      </w:pPr>
      <w:r w:rsidRPr="00E05CF5">
        <w:rPr>
          <w:rFonts w:ascii="Times New Roman" w:eastAsia="Times New Roman" w:hAnsi="Times New Roman" w:cs="Times New Roman"/>
          <w:b/>
          <w:bCs/>
        </w:rPr>
        <w:t>Supplementa</w:t>
      </w:r>
      <w:r>
        <w:rPr>
          <w:rFonts w:ascii="Times New Roman" w:eastAsia="Times New Roman" w:hAnsi="Times New Roman" w:cs="Times New Roman"/>
          <w:b/>
          <w:bCs/>
        </w:rPr>
        <w:t>ry</w:t>
      </w:r>
      <w:r w:rsidRPr="00E05CF5">
        <w:rPr>
          <w:rFonts w:ascii="Times New Roman" w:eastAsia="Times New Roman" w:hAnsi="Times New Roman" w:cs="Times New Roman"/>
          <w:b/>
          <w:bCs/>
        </w:rPr>
        <w:t xml:space="preserve"> Table III: </w:t>
      </w:r>
      <w:proofErr w:type="spellStart"/>
      <w:r w:rsidRPr="00E05CF5">
        <w:rPr>
          <w:rFonts w:ascii="Times New Roman" w:eastAsia="Times New Roman" w:hAnsi="Times New Roman" w:cs="Times New Roman"/>
          <w:b/>
          <w:bCs/>
        </w:rPr>
        <w:t>ctDNA</w:t>
      </w:r>
      <w:proofErr w:type="spellEnd"/>
      <w:r w:rsidRPr="00E05CF5">
        <w:rPr>
          <w:rFonts w:ascii="Times New Roman" w:eastAsia="Times New Roman" w:hAnsi="Times New Roman" w:cs="Times New Roman"/>
          <w:b/>
          <w:bCs/>
        </w:rPr>
        <w:t xml:space="preserve"> mutational analysis for Patients </w:t>
      </w:r>
      <w:r>
        <w:rPr>
          <w:rFonts w:ascii="Times New Roman" w:eastAsia="Times New Roman" w:hAnsi="Times New Roman" w:cs="Times New Roman"/>
          <w:b/>
          <w:bCs/>
        </w:rPr>
        <w:t>5</w:t>
      </w:r>
      <w:r w:rsidRPr="00E05CF5">
        <w:rPr>
          <w:rFonts w:ascii="Times New Roman" w:eastAsia="Times New Roman" w:hAnsi="Times New Roman" w:cs="Times New Roman"/>
          <w:b/>
          <w:bCs/>
        </w:rPr>
        <w:t xml:space="preserve">, </w:t>
      </w:r>
      <w:r>
        <w:rPr>
          <w:rFonts w:ascii="Times New Roman" w:eastAsia="Times New Roman" w:hAnsi="Times New Roman" w:cs="Times New Roman"/>
          <w:b/>
          <w:bCs/>
        </w:rPr>
        <w:t>6</w:t>
      </w:r>
      <w:r w:rsidRPr="00E05CF5">
        <w:rPr>
          <w:rFonts w:ascii="Times New Roman" w:eastAsia="Times New Roman" w:hAnsi="Times New Roman" w:cs="Times New Roman"/>
          <w:b/>
          <w:bCs/>
        </w:rPr>
        <w:t xml:space="preserve">, and </w:t>
      </w:r>
      <w:r>
        <w:rPr>
          <w:rFonts w:ascii="Times New Roman" w:eastAsia="Times New Roman" w:hAnsi="Times New Roman" w:cs="Times New Roman"/>
          <w:b/>
          <w:bCs/>
        </w:rPr>
        <w:t>8</w:t>
      </w:r>
      <w:r w:rsidRPr="00E05CF5">
        <w:rPr>
          <w:rFonts w:ascii="Times New Roman" w:eastAsia="Times New Roman" w:hAnsi="Times New Roman" w:cs="Times New Roman"/>
          <w:b/>
          <w:bCs/>
        </w:rPr>
        <w:t xml:space="preserve"> in peripheral versus tumor-draining</w:t>
      </w:r>
      <w:r>
        <w:rPr>
          <w:rFonts w:ascii="Times New Roman" w:eastAsia="Times New Roman" w:hAnsi="Times New Roman" w:cs="Times New Roman"/>
          <w:b/>
          <w:bCs/>
        </w:rPr>
        <w:t>/proximal</w:t>
      </w:r>
      <w:r w:rsidRPr="00E05CF5">
        <w:rPr>
          <w:rFonts w:ascii="Times New Roman" w:eastAsia="Times New Roman" w:hAnsi="Times New Roman" w:cs="Times New Roman"/>
          <w:b/>
          <w:bCs/>
        </w:rPr>
        <w:t xml:space="preserve"> veins.</w:t>
      </w:r>
      <w:r w:rsidRPr="00E05CF5">
        <w:rPr>
          <w:rFonts w:ascii="Times New Roman" w:eastAsia="Times New Roman" w:hAnsi="Times New Roman" w:cs="Times New Roman"/>
        </w:rPr>
        <w:t xml:space="preserve"> Higher percentages of </w:t>
      </w:r>
      <w:r w:rsidR="002606DB">
        <w:rPr>
          <w:rFonts w:ascii="Times New Roman" w:eastAsia="Times New Roman" w:hAnsi="Times New Roman" w:cs="Times New Roman"/>
        </w:rPr>
        <w:t>variant allele frequency (VAF)</w:t>
      </w:r>
      <w:r w:rsidRPr="00E05CF5">
        <w:rPr>
          <w:rFonts w:ascii="Times New Roman" w:eastAsia="Times New Roman" w:hAnsi="Times New Roman" w:cs="Times New Roman"/>
        </w:rPr>
        <w:t xml:space="preserve"> were seen for: TP53 (</w:t>
      </w:r>
      <w:r w:rsidRPr="00E05CF5">
        <w:rPr>
          <w:rFonts w:ascii="Times New Roman" w:hAnsi="Times New Roman" w:cs="Times New Roman"/>
          <w:color w:val="000000" w:themeColor="text1"/>
        </w:rPr>
        <w:t xml:space="preserve">994-3A&gt;C) </w:t>
      </w:r>
      <w:r w:rsidRPr="00E05CF5">
        <w:rPr>
          <w:rFonts w:ascii="Times New Roman" w:eastAsia="Times New Roman" w:hAnsi="Times New Roman" w:cs="Times New Roman"/>
        </w:rPr>
        <w:t xml:space="preserve">in the superior vena cava (SVC) sample of Patient </w:t>
      </w:r>
      <w:r>
        <w:rPr>
          <w:rFonts w:ascii="Times New Roman" w:eastAsia="Times New Roman" w:hAnsi="Times New Roman" w:cs="Times New Roman"/>
        </w:rPr>
        <w:t>5</w:t>
      </w:r>
      <w:r w:rsidRPr="00E05CF5">
        <w:rPr>
          <w:rFonts w:ascii="Times New Roman" w:hAnsi="Times New Roman" w:cs="Times New Roman"/>
          <w:color w:val="000000" w:themeColor="text1"/>
        </w:rPr>
        <w:t xml:space="preserve">, </w:t>
      </w:r>
      <w:proofErr w:type="gramStart"/>
      <w:r w:rsidRPr="00E05CF5">
        <w:rPr>
          <w:rFonts w:ascii="Times New Roman" w:hAnsi="Times New Roman" w:cs="Times New Roman"/>
          <w:color w:val="000000" w:themeColor="text1"/>
        </w:rPr>
        <w:t>APC(</w:t>
      </w:r>
      <w:proofErr w:type="gramEnd"/>
      <w:r w:rsidR="002606DB">
        <w:rPr>
          <w:rFonts w:ascii="Times New Roman" w:hAnsi="Times New Roman" w:cs="Times New Roman"/>
          <w:color w:val="000000" w:themeColor="text1"/>
        </w:rPr>
        <w:t>p.</w:t>
      </w:r>
      <w:r w:rsidRPr="00E05CF5">
        <w:rPr>
          <w:rFonts w:ascii="Times New Roman" w:hAnsi="Times New Roman" w:cs="Times New Roman"/>
          <w:color w:val="000000" w:themeColor="text1"/>
        </w:rPr>
        <w:t>2497S&gt;L) and ATM(</w:t>
      </w:r>
      <w:r w:rsidR="002606DB">
        <w:rPr>
          <w:rFonts w:ascii="Times New Roman" w:hAnsi="Times New Roman" w:cs="Times New Roman"/>
          <w:color w:val="000000" w:themeColor="text1"/>
        </w:rPr>
        <w:t>p.</w:t>
      </w:r>
      <w:r w:rsidRPr="00E05CF5">
        <w:rPr>
          <w:rFonts w:ascii="Times New Roman" w:hAnsi="Times New Roman" w:cs="Times New Roman"/>
          <w:color w:val="000000" w:themeColor="text1"/>
        </w:rPr>
        <w:t xml:space="preserve">1853D&gt;N) in the middle hepatic vein 1 (MHV1) sample of Patient </w:t>
      </w:r>
      <w:r>
        <w:rPr>
          <w:rFonts w:ascii="Times New Roman" w:hAnsi="Times New Roman" w:cs="Times New Roman"/>
          <w:color w:val="000000" w:themeColor="text1"/>
        </w:rPr>
        <w:t>6</w:t>
      </w:r>
      <w:r w:rsidR="000F525C">
        <w:rPr>
          <w:rFonts w:ascii="Times New Roman" w:hAnsi="Times New Roman" w:cs="Times New Roman"/>
          <w:color w:val="000000" w:themeColor="text1"/>
        </w:rPr>
        <w:t>.</w:t>
      </w:r>
      <w:r w:rsidRPr="00E05CF5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0F525C">
        <w:rPr>
          <w:rFonts w:ascii="Times New Roman" w:hAnsi="Times New Roman" w:cs="Times New Roman"/>
          <w:color w:val="000000" w:themeColor="text1"/>
        </w:rPr>
        <w:t>ctDNA</w:t>
      </w:r>
      <w:proofErr w:type="spellEnd"/>
      <w:r w:rsidR="000F525C">
        <w:rPr>
          <w:rFonts w:ascii="Times New Roman" w:hAnsi="Times New Roman" w:cs="Times New Roman"/>
          <w:color w:val="000000" w:themeColor="text1"/>
        </w:rPr>
        <w:t xml:space="preserve"> mutation levels were not higher</w:t>
      </w:r>
      <w:r w:rsidRPr="00E05CF5">
        <w:rPr>
          <w:rFonts w:ascii="Times New Roman" w:hAnsi="Times New Roman" w:cs="Times New Roman"/>
          <w:color w:val="000000" w:themeColor="text1"/>
        </w:rPr>
        <w:t xml:space="preserve"> in the anterior right hepatic vein (ARHV) sample of Patient </w:t>
      </w:r>
      <w:r>
        <w:rPr>
          <w:rFonts w:ascii="Times New Roman" w:hAnsi="Times New Roman" w:cs="Times New Roman"/>
          <w:color w:val="000000" w:themeColor="text1"/>
        </w:rPr>
        <w:t>8</w:t>
      </w:r>
      <w:r w:rsidR="000F525C">
        <w:rPr>
          <w:rFonts w:ascii="Times New Roman" w:hAnsi="Times New Roman" w:cs="Times New Roman"/>
          <w:color w:val="000000" w:themeColor="text1"/>
        </w:rPr>
        <w:t xml:space="preserve"> compared to a peripheral sample</w:t>
      </w:r>
      <w:r w:rsidRPr="00E05CF5">
        <w:rPr>
          <w:rFonts w:ascii="Times New Roman" w:hAnsi="Times New Roman" w:cs="Times New Roman"/>
          <w:color w:val="000000" w:themeColor="text1"/>
        </w:rPr>
        <w:t xml:space="preserve">. SVC, MHV1, </w:t>
      </w:r>
      <w:r w:rsidRPr="00E05CF5">
        <w:rPr>
          <w:rFonts w:ascii="Times New Roman" w:hAnsi="Times New Roman" w:cs="Times New Roman"/>
          <w:color w:val="000000" w:themeColor="text1"/>
        </w:rPr>
        <w:lastRenderedPageBreak/>
        <w:t>and ARHV are presumed to be TDV</w:t>
      </w:r>
      <w:r>
        <w:rPr>
          <w:rFonts w:ascii="Times New Roman" w:hAnsi="Times New Roman" w:cs="Times New Roman"/>
          <w:color w:val="000000" w:themeColor="text1"/>
        </w:rPr>
        <w:t>1/TPV</w:t>
      </w:r>
      <w:r w:rsidR="00E331BA">
        <w:rPr>
          <w:rFonts w:ascii="Times New Roman" w:hAnsi="Times New Roman" w:cs="Times New Roman"/>
          <w:color w:val="000000" w:themeColor="text1"/>
        </w:rPr>
        <w:t>1</w:t>
      </w:r>
      <w:r w:rsidRPr="00E05CF5">
        <w:rPr>
          <w:rFonts w:ascii="Times New Roman" w:hAnsi="Times New Roman" w:cs="Times New Roman"/>
          <w:color w:val="000000" w:themeColor="text1"/>
        </w:rPr>
        <w:t xml:space="preserve"> for Patients </w:t>
      </w:r>
      <w:r>
        <w:rPr>
          <w:rFonts w:ascii="Times New Roman" w:hAnsi="Times New Roman" w:cs="Times New Roman"/>
          <w:color w:val="000000" w:themeColor="text1"/>
        </w:rPr>
        <w:t>5</w:t>
      </w:r>
      <w:r w:rsidRPr="00E05CF5">
        <w:rPr>
          <w:rFonts w:ascii="Times New Roman" w:hAnsi="Times New Roman" w:cs="Times New Roman"/>
          <w:color w:val="000000" w:themeColor="text1"/>
        </w:rPr>
        <w:t xml:space="preserve">, </w:t>
      </w:r>
      <w:r>
        <w:rPr>
          <w:rFonts w:ascii="Times New Roman" w:hAnsi="Times New Roman" w:cs="Times New Roman"/>
          <w:color w:val="000000" w:themeColor="text1"/>
        </w:rPr>
        <w:t>6</w:t>
      </w:r>
      <w:r w:rsidRPr="00E05CF5">
        <w:rPr>
          <w:rFonts w:ascii="Times New Roman" w:hAnsi="Times New Roman" w:cs="Times New Roman"/>
          <w:color w:val="000000" w:themeColor="text1"/>
        </w:rPr>
        <w:t xml:space="preserve">, and </w:t>
      </w:r>
      <w:r>
        <w:rPr>
          <w:rFonts w:ascii="Times New Roman" w:hAnsi="Times New Roman" w:cs="Times New Roman"/>
          <w:color w:val="000000" w:themeColor="text1"/>
        </w:rPr>
        <w:t>8</w:t>
      </w:r>
      <w:r w:rsidRPr="00E05CF5">
        <w:rPr>
          <w:rFonts w:ascii="Times New Roman" w:hAnsi="Times New Roman" w:cs="Times New Roman"/>
          <w:color w:val="000000" w:themeColor="text1"/>
        </w:rPr>
        <w:t>’s tumors, respectively</w:t>
      </w:r>
      <w:r w:rsidR="00E331BA">
        <w:rPr>
          <w:rFonts w:ascii="Times New Roman" w:hAnsi="Times New Roman" w:cs="Times New Roman"/>
          <w:color w:val="000000" w:themeColor="text1"/>
        </w:rPr>
        <w:t xml:space="preserve"> (please refer to Table I)</w:t>
      </w:r>
      <w:r w:rsidRPr="00E05CF5">
        <w:rPr>
          <w:rFonts w:ascii="Times New Roman" w:hAnsi="Times New Roman" w:cs="Times New Roman"/>
          <w:color w:val="000000" w:themeColor="text1"/>
        </w:rPr>
        <w:t>. TDV</w:t>
      </w:r>
      <w:r>
        <w:rPr>
          <w:rFonts w:ascii="Times New Roman" w:hAnsi="Times New Roman" w:cs="Times New Roman"/>
          <w:color w:val="000000" w:themeColor="text1"/>
        </w:rPr>
        <w:t>/TPV</w:t>
      </w:r>
      <w:r w:rsidRPr="00E05CF5">
        <w:rPr>
          <w:rFonts w:ascii="Times New Roman" w:hAnsi="Times New Roman" w:cs="Times New Roman"/>
          <w:color w:val="000000" w:themeColor="text1"/>
        </w:rPr>
        <w:t xml:space="preserve"> values higher than peripheral values are in bold.</w:t>
      </w:r>
      <w:r w:rsidR="00563BC8">
        <w:rPr>
          <w:rFonts w:ascii="Times New Roman" w:hAnsi="Times New Roman" w:cs="Times New Roman"/>
          <w:color w:val="000000" w:themeColor="text1"/>
        </w:rPr>
        <w:t xml:space="preserve"> ND — not detected.</w:t>
      </w:r>
      <w:r w:rsidRPr="00E05CF5">
        <w:rPr>
          <w:rFonts w:ascii="Times New Roman" w:hAnsi="Times New Roman" w:cs="Times New Roman"/>
          <w:color w:val="000000" w:themeColor="text1"/>
        </w:rPr>
        <w:t xml:space="preserve"> </w:t>
      </w:r>
    </w:p>
    <w:p w14:paraId="5875CB6E" w14:textId="77777777" w:rsidR="0075456D" w:rsidRPr="00E05CF5" w:rsidRDefault="0075456D" w:rsidP="0075456D">
      <w:pPr>
        <w:rPr>
          <w:rFonts w:ascii="Times New Roman" w:eastAsia="Times New Roman" w:hAnsi="Times New Roman" w:cs="Times New Roman"/>
        </w:rPr>
      </w:pPr>
    </w:p>
    <w:p w14:paraId="1A164169" w14:textId="77777777" w:rsidR="009868B6" w:rsidRDefault="009868B6"/>
    <w:sectPr w:rsidR="009868B6" w:rsidSect="00D541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56D"/>
    <w:rsid w:val="000F525C"/>
    <w:rsid w:val="00113554"/>
    <w:rsid w:val="00115C22"/>
    <w:rsid w:val="0012007B"/>
    <w:rsid w:val="0012578D"/>
    <w:rsid w:val="001324DA"/>
    <w:rsid w:val="00147B87"/>
    <w:rsid w:val="001B1CFB"/>
    <w:rsid w:val="00223DD0"/>
    <w:rsid w:val="002606DB"/>
    <w:rsid w:val="00264191"/>
    <w:rsid w:val="00394D95"/>
    <w:rsid w:val="004518F4"/>
    <w:rsid w:val="005075D8"/>
    <w:rsid w:val="0054445D"/>
    <w:rsid w:val="00563BC8"/>
    <w:rsid w:val="00583F25"/>
    <w:rsid w:val="005D0524"/>
    <w:rsid w:val="006237B2"/>
    <w:rsid w:val="00656945"/>
    <w:rsid w:val="00723CE4"/>
    <w:rsid w:val="0075456D"/>
    <w:rsid w:val="00801D2C"/>
    <w:rsid w:val="009868B6"/>
    <w:rsid w:val="00996CE4"/>
    <w:rsid w:val="009C0339"/>
    <w:rsid w:val="00A157A4"/>
    <w:rsid w:val="00A52B4B"/>
    <w:rsid w:val="00AC03FA"/>
    <w:rsid w:val="00B41327"/>
    <w:rsid w:val="00B54122"/>
    <w:rsid w:val="00C10A1D"/>
    <w:rsid w:val="00D20C8C"/>
    <w:rsid w:val="00D5413A"/>
    <w:rsid w:val="00DD6FAB"/>
    <w:rsid w:val="00E331BA"/>
    <w:rsid w:val="00EE6A34"/>
    <w:rsid w:val="00EF70EC"/>
    <w:rsid w:val="00F23063"/>
    <w:rsid w:val="00F322E1"/>
    <w:rsid w:val="00FC3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2C4D22"/>
  <w15:chartTrackingRefBased/>
  <w15:docId w15:val="{38F0CF06-9CEF-AE48-9294-B619FA305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456D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75456D"/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563B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84</Words>
  <Characters>333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ya Sundaresan</dc:creator>
  <cp:keywords/>
  <dc:description/>
  <cp:lastModifiedBy>Vidya Sundaresan</cp:lastModifiedBy>
  <cp:revision>2</cp:revision>
  <dcterms:created xsi:type="dcterms:W3CDTF">2022-09-09T03:57:00Z</dcterms:created>
  <dcterms:modified xsi:type="dcterms:W3CDTF">2022-09-09T03:57:00Z</dcterms:modified>
</cp:coreProperties>
</file>